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80976" w14:textId="20F7B473" w:rsidR="00B14576" w:rsidRPr="00C61F60" w:rsidRDefault="00B14576" w:rsidP="00B14576">
      <w:pPr>
        <w:rPr>
          <w:rFonts w:cstheme="minorHAnsi"/>
          <w:b/>
          <w:bCs/>
          <w:color w:val="000000" w:themeColor="text1"/>
          <w:shd w:val="clear" w:color="auto" w:fill="FFFFFF"/>
          <w:lang w:val="en-US"/>
        </w:rPr>
      </w:pPr>
      <w:r w:rsidRPr="00C61F60">
        <w:rPr>
          <w:b/>
          <w:bCs/>
        </w:rPr>
        <w:t xml:space="preserve">Supplementary Table </w:t>
      </w:r>
      <w:r w:rsidR="002E0110" w:rsidRPr="00C61F60">
        <w:rPr>
          <w:b/>
          <w:bCs/>
        </w:rPr>
        <w:t>S</w:t>
      </w:r>
      <w:r w:rsidRPr="00C61F60">
        <w:rPr>
          <w:b/>
          <w:bCs/>
        </w:rPr>
        <w:t xml:space="preserve">1. </w:t>
      </w:r>
      <w:r w:rsidRPr="00C61F60">
        <w:rPr>
          <w:rFonts w:cstheme="minorHAnsi"/>
          <w:b/>
          <w:bCs/>
          <w:color w:val="000000" w:themeColor="text1"/>
          <w:shd w:val="clear" w:color="auto" w:fill="FFFFFF"/>
          <w:lang w:val="en-US"/>
        </w:rPr>
        <w:t xml:space="preserve"> Summary of trial procedures</w:t>
      </w:r>
    </w:p>
    <w:tbl>
      <w:tblPr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2293"/>
        <w:gridCol w:w="1104"/>
        <w:gridCol w:w="1134"/>
        <w:gridCol w:w="1039"/>
        <w:gridCol w:w="1040"/>
        <w:gridCol w:w="1039"/>
        <w:gridCol w:w="851"/>
        <w:gridCol w:w="993"/>
        <w:gridCol w:w="1275"/>
      </w:tblGrid>
      <w:tr w:rsidR="00B14576" w:rsidRPr="00C61F60" w14:paraId="3BE3E890" w14:textId="77777777" w:rsidTr="00D61C83">
        <w:trPr>
          <w:trHeight w:val="829"/>
        </w:trPr>
        <w:tc>
          <w:tcPr>
            <w:tcW w:w="2293" w:type="dxa"/>
            <w:shd w:val="clear" w:color="auto" w:fill="BFBFBF" w:themeFill="background1" w:themeFillShade="BF"/>
            <w:vAlign w:val="center"/>
          </w:tcPr>
          <w:p w14:paraId="630FD3D7" w14:textId="77777777" w:rsidR="00B14576" w:rsidRPr="00C61F60" w:rsidRDefault="00B14576" w:rsidP="00D61C83">
            <w:pPr>
              <w:shd w:val="clear" w:color="auto" w:fill="BFBFBF" w:themeFill="background1" w:themeFillShade="BF"/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713EC3C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Screening visit</w:t>
            </w:r>
          </w:p>
          <w:p w14:paraId="0FEABAD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(-42d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0E671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Baseline</w:t>
            </w:r>
          </w:p>
          <w:p w14:paraId="3296359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479310A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61F60">
              <w:rPr>
                <w:rFonts w:cstheme="minorHAnsi"/>
                <w:b/>
                <w:sz w:val="16"/>
                <w:szCs w:val="16"/>
              </w:rPr>
              <w:t>Wk</w:t>
            </w:r>
            <w:proofErr w:type="spellEnd"/>
            <w:r w:rsidRPr="00C61F60">
              <w:rPr>
                <w:rFonts w:cstheme="minorHAnsi"/>
                <w:b/>
                <w:sz w:val="16"/>
                <w:szCs w:val="16"/>
              </w:rPr>
              <w:t xml:space="preserve"> 4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</w:t>
            </w:r>
          </w:p>
          <w:p w14:paraId="6FF31AA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+/- 2d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C5365A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61F60">
              <w:rPr>
                <w:rFonts w:cstheme="minorHAnsi"/>
                <w:b/>
                <w:sz w:val="16"/>
                <w:szCs w:val="16"/>
              </w:rPr>
              <w:t>Wk</w:t>
            </w:r>
            <w:proofErr w:type="spellEnd"/>
            <w:r w:rsidRPr="00C61F60">
              <w:rPr>
                <w:rFonts w:cstheme="minorHAnsi"/>
                <w:b/>
                <w:sz w:val="16"/>
                <w:szCs w:val="16"/>
              </w:rPr>
              <w:t xml:space="preserve"> 24</w:t>
            </w:r>
          </w:p>
          <w:p w14:paraId="066F3C1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+/- 7d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74610D5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61F60">
              <w:rPr>
                <w:rFonts w:cstheme="minorHAnsi"/>
                <w:b/>
                <w:sz w:val="16"/>
                <w:szCs w:val="16"/>
              </w:rPr>
              <w:t>Wk</w:t>
            </w:r>
            <w:proofErr w:type="spellEnd"/>
            <w:r w:rsidRPr="00C61F60">
              <w:rPr>
                <w:rFonts w:cstheme="minorHAnsi"/>
                <w:b/>
                <w:sz w:val="16"/>
                <w:szCs w:val="16"/>
              </w:rPr>
              <w:t xml:space="preserve"> 48</w:t>
            </w:r>
          </w:p>
          <w:p w14:paraId="4A493A9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+/- 7d</w:t>
            </w:r>
          </w:p>
        </w:tc>
        <w:tc>
          <w:tcPr>
            <w:tcW w:w="851" w:type="dxa"/>
            <w:shd w:val="clear" w:color="auto" w:fill="FFFFFF" w:themeFill="background1"/>
          </w:tcPr>
          <w:p w14:paraId="76597C0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61F60">
              <w:rPr>
                <w:rFonts w:cstheme="minorHAnsi"/>
                <w:b/>
                <w:sz w:val="16"/>
                <w:szCs w:val="16"/>
              </w:rPr>
              <w:t>Wk</w:t>
            </w:r>
            <w:proofErr w:type="spellEnd"/>
            <w:r w:rsidRPr="00C61F60">
              <w:rPr>
                <w:rFonts w:cstheme="minorHAnsi"/>
                <w:b/>
                <w:sz w:val="16"/>
                <w:szCs w:val="16"/>
              </w:rPr>
              <w:t xml:space="preserve"> 72</w:t>
            </w:r>
          </w:p>
          <w:p w14:paraId="61F9370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+/- 7d</w:t>
            </w:r>
          </w:p>
        </w:tc>
        <w:tc>
          <w:tcPr>
            <w:tcW w:w="993" w:type="dxa"/>
            <w:shd w:val="clear" w:color="auto" w:fill="FFFFFF" w:themeFill="background1"/>
          </w:tcPr>
          <w:p w14:paraId="30C19AE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61F60">
              <w:rPr>
                <w:rFonts w:cstheme="minorHAnsi"/>
                <w:b/>
                <w:sz w:val="16"/>
                <w:szCs w:val="16"/>
              </w:rPr>
              <w:t>Wk</w:t>
            </w:r>
            <w:proofErr w:type="spellEnd"/>
            <w:r w:rsidRPr="00C61F60">
              <w:rPr>
                <w:rFonts w:cstheme="minorHAnsi"/>
                <w:b/>
                <w:sz w:val="16"/>
                <w:szCs w:val="16"/>
              </w:rPr>
              <w:t xml:space="preserve"> 96</w:t>
            </w:r>
          </w:p>
          <w:p w14:paraId="0E607E1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+/- 7d</w:t>
            </w:r>
          </w:p>
        </w:tc>
        <w:tc>
          <w:tcPr>
            <w:tcW w:w="1275" w:type="dxa"/>
            <w:shd w:val="clear" w:color="auto" w:fill="FFFFFF" w:themeFill="background1"/>
          </w:tcPr>
          <w:p w14:paraId="26D1061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Early Termination Visit</w:t>
            </w:r>
          </w:p>
        </w:tc>
      </w:tr>
      <w:tr w:rsidR="00B14576" w:rsidRPr="00C61F60" w14:paraId="2F28A16B" w14:textId="77777777" w:rsidTr="00D61C83">
        <w:trPr>
          <w:trHeight w:val="288"/>
        </w:trPr>
        <w:tc>
          <w:tcPr>
            <w:tcW w:w="2293" w:type="dxa"/>
            <w:shd w:val="clear" w:color="auto" w:fill="FFFFFF" w:themeFill="background1"/>
            <w:vAlign w:val="center"/>
          </w:tcPr>
          <w:p w14:paraId="315DC35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Informed consent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751BB11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65294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DEC662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116A65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4CF8A48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9CCED7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5BDE17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07E7A5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</w:tr>
      <w:tr w:rsidR="00B14576" w:rsidRPr="00C61F60" w14:paraId="40946E72" w14:textId="77777777" w:rsidTr="00D61C83">
        <w:trPr>
          <w:trHeight w:val="845"/>
        </w:trPr>
        <w:tc>
          <w:tcPr>
            <w:tcW w:w="2293" w:type="dxa"/>
            <w:shd w:val="clear" w:color="auto" w:fill="FFFFFF" w:themeFill="background1"/>
            <w:vAlign w:val="center"/>
          </w:tcPr>
          <w:p w14:paraId="44C54DB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Demographic data and medical history including full ART history and alcohol assessment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6043B9D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3CCB0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445197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9EFC3B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5E347EF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EF71BF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8F813C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01C166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</w:tr>
      <w:tr w:rsidR="00B14576" w:rsidRPr="00C61F60" w14:paraId="22529873" w14:textId="77777777" w:rsidTr="00D61C83">
        <w:trPr>
          <w:trHeight w:val="223"/>
        </w:trPr>
        <w:tc>
          <w:tcPr>
            <w:tcW w:w="2293" w:type="dxa"/>
            <w:shd w:val="clear" w:color="auto" w:fill="FFFFFF" w:themeFill="background1"/>
            <w:vAlign w:val="center"/>
          </w:tcPr>
          <w:p w14:paraId="195DDD0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Randomisation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40F48E8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0C09F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45E6079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4BD152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04E239F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5D576D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93C067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ED0FBA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</w:tr>
      <w:tr w:rsidR="00B14576" w:rsidRPr="00C61F60" w14:paraId="19EB5625" w14:textId="77777777" w:rsidTr="00D61C83">
        <w:trPr>
          <w:trHeight w:val="223"/>
        </w:trPr>
        <w:tc>
          <w:tcPr>
            <w:tcW w:w="2293" w:type="dxa"/>
            <w:shd w:val="clear" w:color="auto" w:fill="FFFFFF" w:themeFill="background1"/>
            <w:vAlign w:val="center"/>
          </w:tcPr>
          <w:p w14:paraId="55AF2D6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Vital signs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3C6D6FA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6246F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4E48787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4D437E0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146768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3D3A4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2F0D87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CABE7D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2</w:t>
            </w:r>
          </w:p>
        </w:tc>
      </w:tr>
      <w:tr w:rsidR="00B14576" w:rsidRPr="00C61F60" w14:paraId="7AA03332" w14:textId="77777777" w:rsidTr="00D61C83">
        <w:trPr>
          <w:trHeight w:val="840"/>
        </w:trPr>
        <w:tc>
          <w:tcPr>
            <w:tcW w:w="2293" w:type="dxa"/>
            <w:shd w:val="clear" w:color="auto" w:fill="FFFFFF" w:themeFill="background1"/>
            <w:vAlign w:val="center"/>
          </w:tcPr>
          <w:p w14:paraId="745484D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 xml:space="preserve">Physical examination including height, </w:t>
            </w:r>
            <w:proofErr w:type="gramStart"/>
            <w:r w:rsidRPr="00C61F60">
              <w:rPr>
                <w:rFonts w:cstheme="minorHAnsi"/>
                <w:b/>
                <w:sz w:val="16"/>
                <w:szCs w:val="16"/>
              </w:rPr>
              <w:t>weight</w:t>
            </w:r>
            <w:proofErr w:type="gramEnd"/>
            <w:r w:rsidRPr="00C61F60">
              <w:rPr>
                <w:rFonts w:cstheme="minorHAnsi"/>
                <w:b/>
                <w:sz w:val="16"/>
                <w:szCs w:val="16"/>
              </w:rPr>
              <w:t xml:space="preserve"> and waist circumference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6979C75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E0F8C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  <w:vertAlign w:val="superscript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74B579A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710A04D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867A27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AD06F4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94A75B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8922B9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  <w:r w:rsidRPr="00C61F60">
              <w:rPr>
                <w:rFonts w:cstheme="minorHAnsi"/>
                <w:caps/>
                <w:sz w:val="16"/>
                <w:szCs w:val="16"/>
                <w:vertAlign w:val="superscript"/>
              </w:rPr>
              <w:t>3,4</w:t>
            </w:r>
          </w:p>
        </w:tc>
      </w:tr>
      <w:tr w:rsidR="00B14576" w:rsidRPr="00C61F60" w14:paraId="5C098957" w14:textId="77777777" w:rsidTr="00D61C83">
        <w:trPr>
          <w:trHeight w:val="555"/>
        </w:trPr>
        <w:tc>
          <w:tcPr>
            <w:tcW w:w="2293" w:type="dxa"/>
            <w:shd w:val="clear" w:color="auto" w:fill="FFFFFF" w:themeFill="background1"/>
            <w:vAlign w:val="center"/>
          </w:tcPr>
          <w:p w14:paraId="6ED90D7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ECG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17E62AE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09B5D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390E61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8D8188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7532163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8BED2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C16375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B56626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</w:tr>
      <w:tr w:rsidR="00B14576" w:rsidRPr="00C61F60" w14:paraId="153E065B" w14:textId="77777777" w:rsidTr="00D61C83">
        <w:trPr>
          <w:trHeight w:val="555"/>
        </w:trPr>
        <w:tc>
          <w:tcPr>
            <w:tcW w:w="2293" w:type="dxa"/>
            <w:shd w:val="clear" w:color="auto" w:fill="FFFFFF" w:themeFill="background1"/>
            <w:vAlign w:val="center"/>
          </w:tcPr>
          <w:p w14:paraId="74E6C7D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Urine dip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5</w:t>
            </w:r>
            <w:r w:rsidRPr="00C61F60">
              <w:rPr>
                <w:rFonts w:cstheme="minorHAnsi"/>
                <w:b/>
                <w:sz w:val="16"/>
                <w:szCs w:val="16"/>
              </w:rPr>
              <w:t xml:space="preserve"> and pregnancy test (for WOCBP)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548D58E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9848A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627BAA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D309B4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CC1708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07737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CE5768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A00A16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50CE8C25" w14:textId="77777777" w:rsidTr="00D61C83">
        <w:trPr>
          <w:trHeight w:val="87"/>
        </w:trPr>
        <w:tc>
          <w:tcPr>
            <w:tcW w:w="2293" w:type="dxa"/>
            <w:shd w:val="clear" w:color="auto" w:fill="FFFFFF" w:themeFill="background1"/>
            <w:vAlign w:val="center"/>
          </w:tcPr>
          <w:p w14:paraId="07867B2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Concomitant medications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4D2FFD9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210D1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000B0E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5590786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268988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1B0765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9B7E44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EBC81D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3F453D75" w14:textId="77777777" w:rsidTr="00D61C83">
        <w:trPr>
          <w:trHeight w:val="87"/>
        </w:trPr>
        <w:tc>
          <w:tcPr>
            <w:tcW w:w="2293" w:type="dxa"/>
            <w:shd w:val="clear" w:color="auto" w:fill="FFFFFF" w:themeFill="background1"/>
            <w:vAlign w:val="center"/>
          </w:tcPr>
          <w:p w14:paraId="1EE33C5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HIV associated conditions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0E8E815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05A9A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504914A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EA90C2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564304D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1D5E1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5AF2B6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C20540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5B854BB4" w14:textId="77777777" w:rsidTr="00D61C83">
        <w:trPr>
          <w:trHeight w:val="423"/>
        </w:trPr>
        <w:tc>
          <w:tcPr>
            <w:tcW w:w="2293" w:type="dxa"/>
            <w:shd w:val="clear" w:color="auto" w:fill="FFFFFF" w:themeFill="background1"/>
            <w:vAlign w:val="center"/>
          </w:tcPr>
          <w:p w14:paraId="5E5376F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Symptom &amp; AE review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4307A3D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246AB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B1E7D2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BB4A52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C317EF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E1D9B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069726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857CDF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566B322F" w14:textId="77777777" w:rsidTr="00D61C83">
        <w:trPr>
          <w:trHeight w:val="423"/>
        </w:trPr>
        <w:tc>
          <w:tcPr>
            <w:tcW w:w="2293" w:type="dxa"/>
            <w:shd w:val="clear" w:color="auto" w:fill="FFFFFF" w:themeFill="background1"/>
            <w:vAlign w:val="center"/>
          </w:tcPr>
          <w:p w14:paraId="23B6239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61F60">
              <w:rPr>
                <w:rFonts w:cstheme="minorHAnsi"/>
                <w:b/>
                <w:color w:val="000000" w:themeColor="text1"/>
                <w:sz w:val="16"/>
                <w:szCs w:val="16"/>
              </w:rPr>
              <w:t>Diet and exercise history</w:t>
            </w:r>
            <w:r w:rsidRPr="00C61F60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1D81151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1362D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61F60">
              <w:rPr>
                <w:rFonts w:cstheme="minorHAns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0EC35DC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77F21B7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1E14CBE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61F60">
              <w:rPr>
                <w:rFonts w:cstheme="minorHAns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EDFE3F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E3A572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color w:val="000000" w:themeColor="text1"/>
                <w:sz w:val="16"/>
                <w:szCs w:val="16"/>
              </w:rPr>
            </w:pPr>
            <w:r w:rsidRPr="00C61F60">
              <w:rPr>
                <w:rFonts w:cstheme="minorHAnsi"/>
                <w:cap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F2E186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4BE27DEB" w14:textId="77777777" w:rsidTr="00D61C83">
        <w:trPr>
          <w:trHeight w:val="423"/>
        </w:trPr>
        <w:tc>
          <w:tcPr>
            <w:tcW w:w="2293" w:type="dxa"/>
            <w:shd w:val="clear" w:color="auto" w:fill="FFFFFF" w:themeFill="background1"/>
            <w:vAlign w:val="center"/>
          </w:tcPr>
          <w:p w14:paraId="69711E3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C61F60">
              <w:rPr>
                <w:rFonts w:cstheme="minorHAnsi"/>
                <w:b/>
                <w:color w:val="000000" w:themeColor="text1"/>
                <w:sz w:val="16"/>
                <w:szCs w:val="16"/>
              </w:rPr>
              <w:t>CLDQ:NAFLD</w:t>
            </w:r>
            <w:proofErr w:type="gramEnd"/>
            <w:r w:rsidRPr="00C61F60">
              <w:rPr>
                <w:rFonts w:cstheme="minorHAnsi"/>
                <w:b/>
                <w:color w:val="000000" w:themeColor="text1"/>
                <w:sz w:val="16"/>
                <w:szCs w:val="16"/>
              </w:rPr>
              <w:t>, SF36, WPAI:SHP questionnaires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33A05E4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4E664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61F60">
              <w:rPr>
                <w:rFonts w:cstheme="minorHAns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1CB73F8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D0D410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4083EC8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61F60">
              <w:rPr>
                <w:rFonts w:cstheme="minorHAnsi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016BC9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34E68E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color w:val="000000" w:themeColor="text1"/>
                <w:sz w:val="16"/>
                <w:szCs w:val="16"/>
              </w:rPr>
            </w:pPr>
            <w:r w:rsidRPr="00C61F60">
              <w:rPr>
                <w:rFonts w:cstheme="minorHAnsi"/>
                <w:cap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21BB45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710BFBF3" w14:textId="77777777" w:rsidTr="00D61C83">
        <w:trPr>
          <w:trHeight w:val="423"/>
        </w:trPr>
        <w:tc>
          <w:tcPr>
            <w:tcW w:w="2293" w:type="dxa"/>
            <w:shd w:val="clear" w:color="auto" w:fill="FFFFFF" w:themeFill="background1"/>
            <w:vAlign w:val="center"/>
          </w:tcPr>
          <w:p w14:paraId="4B05741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ELF Score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2B4285E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17743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48D31E0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6633D28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D2052A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C104AD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8147A3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4A174D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59936589" w14:textId="77777777" w:rsidTr="00D61C83">
        <w:trPr>
          <w:trHeight w:val="286"/>
        </w:trPr>
        <w:tc>
          <w:tcPr>
            <w:tcW w:w="2293" w:type="dxa"/>
            <w:shd w:val="clear" w:color="auto" w:fill="FFFFFF" w:themeFill="background1"/>
            <w:vAlign w:val="center"/>
          </w:tcPr>
          <w:p w14:paraId="73CD7AC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CD4/CD8 T cell count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2CEB4A7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94263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38B29A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CC8E5E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2295FC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4D503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90ACA1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DF776B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5A80CA9F" w14:textId="77777777" w:rsidTr="00D61C83">
        <w:trPr>
          <w:trHeight w:val="405"/>
        </w:trPr>
        <w:tc>
          <w:tcPr>
            <w:tcW w:w="2293" w:type="dxa"/>
            <w:shd w:val="clear" w:color="auto" w:fill="FFFFFF" w:themeFill="background1"/>
            <w:vAlign w:val="center"/>
          </w:tcPr>
          <w:p w14:paraId="06AB250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HIV-1 RNA level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6EB8DC8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F1167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FF78A9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68D18B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DF9747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F54F6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EF4AE9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BDA8DD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2DDE3090" w14:textId="77777777" w:rsidTr="00D61C83">
        <w:trPr>
          <w:trHeight w:val="567"/>
        </w:trPr>
        <w:tc>
          <w:tcPr>
            <w:tcW w:w="2293" w:type="dxa"/>
            <w:shd w:val="clear" w:color="auto" w:fill="FFFFFF" w:themeFill="background1"/>
            <w:vAlign w:val="center"/>
          </w:tcPr>
          <w:p w14:paraId="19EA1B3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61F60">
              <w:rPr>
                <w:rFonts w:cstheme="minorHAnsi"/>
                <w:b/>
                <w:sz w:val="16"/>
                <w:szCs w:val="16"/>
              </w:rPr>
              <w:t>Proviral</w:t>
            </w:r>
            <w:proofErr w:type="spellEnd"/>
            <w:r w:rsidRPr="00C61F60">
              <w:rPr>
                <w:rFonts w:cstheme="minorHAnsi"/>
                <w:b/>
                <w:sz w:val="16"/>
                <w:szCs w:val="16"/>
              </w:rPr>
              <w:t xml:space="preserve"> DNA Tropism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4522E49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A79BD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4712690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854679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4918011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EE063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E71AE1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A31A6F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</w:tr>
      <w:tr w:rsidR="00B14576" w:rsidRPr="00C61F60" w14:paraId="3FBED5A8" w14:textId="77777777" w:rsidTr="00D61C83">
        <w:trPr>
          <w:trHeight w:val="263"/>
        </w:trPr>
        <w:tc>
          <w:tcPr>
            <w:tcW w:w="2293" w:type="dxa"/>
            <w:shd w:val="clear" w:color="auto" w:fill="FFFFFF" w:themeFill="background1"/>
            <w:vAlign w:val="center"/>
          </w:tcPr>
          <w:p w14:paraId="3FF9C2F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Haematology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6BB8DEC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479E3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  <w:vertAlign w:val="superscript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0C8C50E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7E08BA5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FE137D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28927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587CB2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5887A0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68437B98" w14:textId="77777777" w:rsidTr="00D61C83">
        <w:trPr>
          <w:trHeight w:val="347"/>
        </w:trPr>
        <w:tc>
          <w:tcPr>
            <w:tcW w:w="2293" w:type="dxa"/>
            <w:shd w:val="clear" w:color="auto" w:fill="FFFFFF" w:themeFill="background1"/>
            <w:vAlign w:val="center"/>
          </w:tcPr>
          <w:p w14:paraId="171769D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Routine chemistry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7843645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6C7F1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7955A04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64F3943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F8A180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C9F0F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12EBF0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962397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2F45AF1D" w14:textId="77777777" w:rsidTr="00D61C83">
        <w:trPr>
          <w:trHeight w:val="347"/>
        </w:trPr>
        <w:tc>
          <w:tcPr>
            <w:tcW w:w="2293" w:type="dxa"/>
            <w:shd w:val="clear" w:color="auto" w:fill="FFFFFF" w:themeFill="background1"/>
            <w:vAlign w:val="center"/>
          </w:tcPr>
          <w:p w14:paraId="7FE96F9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Fasting chemistry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396B4AA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1C9FB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927492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332D4C2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BD06EB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33E21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F76033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D674EC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2E784C4A" w14:textId="77777777" w:rsidTr="00D61C83">
        <w:trPr>
          <w:trHeight w:val="329"/>
        </w:trPr>
        <w:tc>
          <w:tcPr>
            <w:tcW w:w="2293" w:type="dxa"/>
            <w:shd w:val="clear" w:color="auto" w:fill="FFFFFF" w:themeFill="background1"/>
            <w:vAlign w:val="center"/>
          </w:tcPr>
          <w:p w14:paraId="1F5BB36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Additional chemistry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1BFDE49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371F7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BBFE5D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  <w:vertAlign w:val="superscript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4BE0298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71A5755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393298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FADE0C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C96564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13CD4EFD" w14:textId="77777777" w:rsidTr="00D61C83">
        <w:trPr>
          <w:trHeight w:val="329"/>
        </w:trPr>
        <w:tc>
          <w:tcPr>
            <w:tcW w:w="2293" w:type="dxa"/>
            <w:shd w:val="clear" w:color="auto" w:fill="FFFFFF" w:themeFill="background1"/>
            <w:vAlign w:val="center"/>
          </w:tcPr>
          <w:p w14:paraId="581387C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HIV, HBV &amp; HCV serology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004CAF6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F2525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34DD5D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  <w:vertAlign w:val="superscript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7C1128B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95507A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1414B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36AC7E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282ED1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</w:tr>
      <w:tr w:rsidR="00B14576" w:rsidRPr="00C61F60" w14:paraId="2A4B528B" w14:textId="77777777" w:rsidTr="00D61C83">
        <w:trPr>
          <w:trHeight w:val="329"/>
        </w:trPr>
        <w:tc>
          <w:tcPr>
            <w:tcW w:w="2293" w:type="dxa"/>
            <w:shd w:val="clear" w:color="auto" w:fill="FFFFFF" w:themeFill="background1"/>
            <w:vAlign w:val="center"/>
          </w:tcPr>
          <w:p w14:paraId="465C010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Full liver screen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52A0171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A304B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2F8597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  <w:vertAlign w:val="superscript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C8BF4A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10368CA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7BDD90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93BA18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FB0BCE4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</w:tr>
      <w:tr w:rsidR="00B14576" w:rsidRPr="00C61F60" w14:paraId="24BA2349" w14:textId="77777777" w:rsidTr="00D61C83">
        <w:trPr>
          <w:trHeight w:val="329"/>
        </w:trPr>
        <w:tc>
          <w:tcPr>
            <w:tcW w:w="2293" w:type="dxa"/>
            <w:shd w:val="clear" w:color="auto" w:fill="FFFFFF" w:themeFill="background1"/>
            <w:vAlign w:val="center"/>
          </w:tcPr>
          <w:p w14:paraId="26AA5E9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Ultrasound Liver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70FA796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103C0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0DDAFF9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  <w:vertAlign w:val="superscript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58C9FD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1EDD06B3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056C3B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B9F104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0407AF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</w:tr>
      <w:tr w:rsidR="00B14576" w:rsidRPr="00C61F60" w14:paraId="7059A19E" w14:textId="77777777" w:rsidTr="00D61C83">
        <w:trPr>
          <w:trHeight w:val="276"/>
        </w:trPr>
        <w:tc>
          <w:tcPr>
            <w:tcW w:w="2293" w:type="dxa"/>
            <w:shd w:val="clear" w:color="auto" w:fill="FFFFFF" w:themeFill="background1"/>
            <w:vAlign w:val="center"/>
          </w:tcPr>
          <w:p w14:paraId="13E85AEC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Fibroscan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53F4DA7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6CD83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1AEEA6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E625A9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3E3A140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1FC4E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ED0F89B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1DE185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</w:tr>
      <w:tr w:rsidR="00B14576" w:rsidRPr="00C61F60" w14:paraId="011E49D6" w14:textId="77777777" w:rsidTr="00D61C83">
        <w:trPr>
          <w:trHeight w:val="327"/>
        </w:trPr>
        <w:tc>
          <w:tcPr>
            <w:tcW w:w="2293" w:type="dxa"/>
            <w:shd w:val="clear" w:color="auto" w:fill="FFFFFF" w:themeFill="background1"/>
            <w:vAlign w:val="center"/>
          </w:tcPr>
          <w:p w14:paraId="399A11B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 xml:space="preserve">CT </w:t>
            </w:r>
            <w:proofErr w:type="gramStart"/>
            <w:r w:rsidRPr="00C61F60">
              <w:rPr>
                <w:rFonts w:cstheme="minorHAnsi"/>
                <w:b/>
                <w:sz w:val="16"/>
                <w:szCs w:val="16"/>
              </w:rPr>
              <w:t>liver :</w:t>
            </w:r>
            <w:proofErr w:type="gramEnd"/>
            <w:r w:rsidRPr="00C61F60">
              <w:rPr>
                <w:rFonts w:cstheme="minorHAnsi"/>
                <w:b/>
                <w:sz w:val="16"/>
                <w:szCs w:val="16"/>
              </w:rPr>
              <w:t xml:space="preserve"> spleen attenuation ratio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66A6D2A0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EB3DF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3B4C72E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294A0E1F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190C9002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FD60EA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cap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07BAFB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411275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14576" w:rsidRPr="00C61F60" w14:paraId="6AE34847" w14:textId="77777777" w:rsidTr="00D61C83">
        <w:trPr>
          <w:trHeight w:val="327"/>
        </w:trPr>
        <w:tc>
          <w:tcPr>
            <w:tcW w:w="2293" w:type="dxa"/>
            <w:shd w:val="clear" w:color="auto" w:fill="FFFFFF" w:themeFill="background1"/>
            <w:vAlign w:val="center"/>
          </w:tcPr>
          <w:p w14:paraId="02035071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61F60">
              <w:rPr>
                <w:rFonts w:cstheme="minorHAnsi"/>
                <w:b/>
                <w:sz w:val="16"/>
                <w:szCs w:val="16"/>
              </w:rPr>
              <w:t>Drug dispensation</w:t>
            </w:r>
            <w:r w:rsidRPr="00C61F60">
              <w:rPr>
                <w:rFonts w:cstheme="minorHAnsi"/>
                <w:b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5431AD48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D18B4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51D894B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7CCDB7E5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7B14CBB7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7D831AD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61F60">
              <w:rPr>
                <w:rFonts w:cstheme="minorHAnsi"/>
                <w:caps/>
                <w:sz w:val="16"/>
                <w:szCs w:val="16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BF69FF9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F640366" w14:textId="77777777" w:rsidR="00B14576" w:rsidRPr="00C61F60" w:rsidRDefault="00B14576" w:rsidP="00D61C8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2C58BF1C" w14:textId="77777777" w:rsidR="00B14576" w:rsidRPr="00C61F60" w:rsidRDefault="00B14576" w:rsidP="00B14576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cstheme="minorHAnsi"/>
          <w:b/>
          <w:sz w:val="16"/>
          <w:szCs w:val="16"/>
        </w:rPr>
        <w:sectPr w:rsidR="00B14576" w:rsidRPr="00C61F60" w:rsidSect="00001612">
          <w:footerReference w:type="default" r:id="rId9"/>
          <w:footerReference w:type="first" r:id="rId10"/>
          <w:pgSz w:w="11900" w:h="16840"/>
          <w:pgMar w:top="1560" w:right="964" w:bottom="1134" w:left="964" w:header="709" w:footer="709" w:gutter="0"/>
          <w:cols w:space="708"/>
          <w:titlePg/>
          <w:docGrid w:linePitch="360"/>
        </w:sectPr>
      </w:pPr>
    </w:p>
    <w:p w14:paraId="63A85DA0" w14:textId="77777777" w:rsidR="00B14576" w:rsidRPr="00C61F60" w:rsidRDefault="00B14576" w:rsidP="00B14576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cstheme="minorHAnsi"/>
        </w:rPr>
      </w:pPr>
    </w:p>
    <w:p w14:paraId="4D1CB5C4" w14:textId="77777777" w:rsidR="00B14576" w:rsidRPr="00C61F60" w:rsidRDefault="00B14576" w:rsidP="00B14576">
      <w:pPr>
        <w:autoSpaceDE w:val="0"/>
        <w:autoSpaceDN w:val="0"/>
        <w:adjustRightInd w:val="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1</w:t>
      </w:r>
      <w:r w:rsidRPr="00C61F60">
        <w:rPr>
          <w:rFonts w:cstheme="minorHAnsi"/>
          <w:lang w:eastAsia="en-GB"/>
        </w:rPr>
        <w:tab/>
        <w:t>Week 4 visit only for individuals receiving maraviroc. Bloods are unfasted.</w:t>
      </w:r>
    </w:p>
    <w:p w14:paraId="6175F698" w14:textId="0CEED25C" w:rsidR="00B14576" w:rsidRPr="00C61F60" w:rsidRDefault="00B14576" w:rsidP="00B14576">
      <w:pPr>
        <w:autoSpaceDE w:val="0"/>
        <w:autoSpaceDN w:val="0"/>
        <w:adjustRightInd w:val="0"/>
        <w:ind w:left="720" w:hanging="720"/>
        <w:jc w:val="both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2</w:t>
      </w:r>
      <w:r w:rsidRPr="00C61F60">
        <w:rPr>
          <w:rFonts w:cstheme="minorHAnsi"/>
          <w:lang w:eastAsia="en-GB"/>
        </w:rPr>
        <w:tab/>
        <w:t xml:space="preserve">HR, RR, Temp, BP, </w:t>
      </w:r>
      <w:r w:rsidRPr="00C61F60">
        <w:rPr>
          <w:rFonts w:cstheme="minorHAnsi"/>
          <w:bCs/>
        </w:rPr>
        <w:t>Lying and standing BP (postural BP at screening only and to be repeated if history indicates)</w:t>
      </w:r>
    </w:p>
    <w:p w14:paraId="05820F9F" w14:textId="77777777" w:rsidR="00B14576" w:rsidRPr="00C61F60" w:rsidRDefault="00B14576" w:rsidP="00B14576">
      <w:pPr>
        <w:autoSpaceDE w:val="0"/>
        <w:autoSpaceDN w:val="0"/>
        <w:adjustRightInd w:val="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3</w:t>
      </w:r>
      <w:r w:rsidRPr="00C61F60">
        <w:rPr>
          <w:rFonts w:cstheme="minorHAnsi"/>
          <w:lang w:eastAsia="en-GB"/>
        </w:rPr>
        <w:tab/>
        <w:t>Height only at screening; weight and waist circumference at every visit except week 4</w:t>
      </w:r>
    </w:p>
    <w:p w14:paraId="699DF78A" w14:textId="77777777" w:rsidR="00B14576" w:rsidRPr="00C61F60" w:rsidRDefault="00B14576" w:rsidP="00B14576">
      <w:pPr>
        <w:autoSpaceDE w:val="0"/>
        <w:autoSpaceDN w:val="0"/>
        <w:adjustRightInd w:val="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 xml:space="preserve">4 </w:t>
      </w:r>
      <w:r w:rsidRPr="00C61F60">
        <w:rPr>
          <w:rFonts w:cstheme="minorHAnsi"/>
          <w:lang w:eastAsia="en-GB"/>
        </w:rPr>
        <w:tab/>
        <w:t>Symptom directed physical examination only</w:t>
      </w:r>
    </w:p>
    <w:p w14:paraId="6C2E4C7C" w14:textId="77777777" w:rsidR="00B14576" w:rsidRPr="00C61F60" w:rsidRDefault="00B14576" w:rsidP="00B14576">
      <w:pPr>
        <w:autoSpaceDE w:val="0"/>
        <w:autoSpaceDN w:val="0"/>
        <w:adjustRightInd w:val="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 xml:space="preserve">5 </w:t>
      </w:r>
      <w:r w:rsidRPr="00C61F60">
        <w:rPr>
          <w:rFonts w:cstheme="minorHAnsi"/>
          <w:lang w:eastAsia="en-GB"/>
        </w:rPr>
        <w:tab/>
        <w:t xml:space="preserve">Point of care urine dip for haematuria, proteinuria, glycosuria, </w:t>
      </w:r>
      <w:proofErr w:type="gramStart"/>
      <w:r w:rsidRPr="00C61F60">
        <w:rPr>
          <w:rFonts w:cstheme="minorHAnsi"/>
          <w:lang w:eastAsia="en-GB"/>
        </w:rPr>
        <w:t>leucocytes</w:t>
      </w:r>
      <w:proofErr w:type="gramEnd"/>
      <w:r w:rsidRPr="00C61F60">
        <w:rPr>
          <w:rFonts w:cstheme="minorHAnsi"/>
          <w:lang w:eastAsia="en-GB"/>
        </w:rPr>
        <w:t xml:space="preserve"> and nitrites</w:t>
      </w:r>
    </w:p>
    <w:p w14:paraId="47392BB4" w14:textId="77777777" w:rsidR="00B14576" w:rsidRPr="00C61F60" w:rsidRDefault="00B14576" w:rsidP="00B14576">
      <w:pPr>
        <w:autoSpaceDE w:val="0"/>
        <w:autoSpaceDN w:val="0"/>
        <w:adjustRightInd w:val="0"/>
        <w:ind w:left="720" w:hanging="72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6</w:t>
      </w:r>
      <w:r w:rsidRPr="00C61F60">
        <w:rPr>
          <w:rFonts w:cstheme="minorHAnsi"/>
          <w:lang w:eastAsia="en-GB"/>
        </w:rPr>
        <w:tab/>
        <w:t xml:space="preserve">Dietary </w:t>
      </w:r>
      <w:proofErr w:type="gramStart"/>
      <w:r w:rsidRPr="00C61F60">
        <w:rPr>
          <w:rFonts w:cstheme="minorHAnsi"/>
          <w:color w:val="000000" w:themeColor="text1"/>
        </w:rPr>
        <w:t>history</w:t>
      </w:r>
      <w:proofErr w:type="gramEnd"/>
      <w:r w:rsidRPr="00C61F60">
        <w:rPr>
          <w:rFonts w:cstheme="minorHAnsi"/>
          <w:color w:val="000000" w:themeColor="text1"/>
        </w:rPr>
        <w:t xml:space="preserve"> will be daily intake of olive oil, fruit, vegetables or salad, legumes, fish, wine, meat, white bread, rice and whole-grain bread)</w:t>
      </w:r>
      <w:r w:rsidRPr="00C61F60">
        <w:rPr>
          <w:rFonts w:cstheme="minorHAnsi"/>
          <w:color w:val="000000" w:themeColor="text1"/>
        </w:rPr>
        <w:fldChar w:fldCharType="begin">
          <w:fldData xml:space="preserve">PEVuZE5vdGU+PENpdGU+PEF1dGhvcj5NYXJ0aW5lei1Hb256YWxlejwvQXV0aG9yPjxZZWFyPjIw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</w:fldData>
        </w:fldChar>
      </w:r>
      <w:r w:rsidRPr="00C61F60">
        <w:rPr>
          <w:rFonts w:cstheme="minorHAnsi"/>
          <w:color w:val="000000" w:themeColor="text1"/>
        </w:rPr>
        <w:instrText xml:space="preserve"> ADDIN EN.CITE </w:instrText>
      </w:r>
      <w:r w:rsidRPr="00C61F60">
        <w:rPr>
          <w:rFonts w:cstheme="minorHAnsi"/>
          <w:color w:val="000000" w:themeColor="text1"/>
        </w:rPr>
        <w:fldChar w:fldCharType="begin">
          <w:fldData xml:space="preserve">PEVuZE5vdGU+PENpdGU+PEF1dGhvcj5NYXJ0aW5lei1Hb256YWxlejwvQXV0aG9yPjxZZWFyPjIw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</w:fldData>
        </w:fldChar>
      </w:r>
      <w:r w:rsidRPr="00C61F60">
        <w:rPr>
          <w:rFonts w:cstheme="minorHAnsi"/>
          <w:color w:val="000000" w:themeColor="text1"/>
        </w:rPr>
        <w:instrText xml:space="preserve"> ADDIN EN.CITE.DATA </w:instrText>
      </w:r>
      <w:r w:rsidRPr="00C61F60">
        <w:rPr>
          <w:rFonts w:cstheme="minorHAnsi"/>
          <w:color w:val="000000" w:themeColor="text1"/>
        </w:rPr>
      </w:r>
      <w:r w:rsidRPr="00C61F60">
        <w:rPr>
          <w:rFonts w:cstheme="minorHAnsi"/>
          <w:color w:val="000000" w:themeColor="text1"/>
        </w:rPr>
        <w:fldChar w:fldCharType="end"/>
      </w:r>
      <w:r w:rsidRPr="00C61F60">
        <w:rPr>
          <w:rFonts w:cstheme="minorHAnsi"/>
          <w:color w:val="000000" w:themeColor="text1"/>
        </w:rPr>
      </w:r>
      <w:r w:rsidRPr="00C61F60">
        <w:rPr>
          <w:rFonts w:cstheme="minorHAnsi"/>
          <w:color w:val="000000" w:themeColor="text1"/>
        </w:rPr>
        <w:fldChar w:fldCharType="separate"/>
      </w:r>
      <w:r w:rsidRPr="00C61F60">
        <w:rPr>
          <w:rFonts w:cstheme="minorHAnsi"/>
          <w:noProof/>
          <w:color w:val="000000" w:themeColor="text1"/>
        </w:rPr>
        <w:t>(22)</w:t>
      </w:r>
      <w:r w:rsidRPr="00C61F60">
        <w:rPr>
          <w:rFonts w:cstheme="minorHAnsi"/>
          <w:color w:val="000000" w:themeColor="text1"/>
        </w:rPr>
        <w:fldChar w:fldCharType="end"/>
      </w:r>
      <w:r w:rsidRPr="00C61F60">
        <w:rPr>
          <w:rFonts w:cstheme="minorHAnsi"/>
          <w:color w:val="000000" w:themeColor="text1"/>
        </w:rPr>
        <w:t xml:space="preserve">. Exercise history will be </w:t>
      </w:r>
      <w:r w:rsidRPr="00C61F60">
        <w:rPr>
          <w:rFonts w:cstheme="minorHAnsi"/>
          <w:iCs/>
        </w:rPr>
        <w:t>number of times per week exercise is undertaken, number of minutes of exercise per episode and type of exercise.</w:t>
      </w:r>
    </w:p>
    <w:p w14:paraId="774E7F90" w14:textId="77777777" w:rsidR="00B14576" w:rsidRPr="00C61F60" w:rsidRDefault="00B14576" w:rsidP="00B14576">
      <w:pPr>
        <w:autoSpaceDE w:val="0"/>
        <w:autoSpaceDN w:val="0"/>
        <w:adjustRightInd w:val="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7</w:t>
      </w:r>
      <w:r w:rsidRPr="00C61F60">
        <w:rPr>
          <w:rFonts w:cstheme="minorHAnsi"/>
          <w:lang w:eastAsia="en-GB"/>
        </w:rPr>
        <w:tab/>
        <w:t>If no result within the preceding 24 weeks</w:t>
      </w:r>
    </w:p>
    <w:p w14:paraId="1980BC17" w14:textId="77777777" w:rsidR="00B14576" w:rsidRPr="00C61F60" w:rsidRDefault="00B14576" w:rsidP="00B14576">
      <w:pPr>
        <w:autoSpaceDE w:val="0"/>
        <w:autoSpaceDN w:val="0"/>
        <w:adjustRightInd w:val="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8</w:t>
      </w:r>
      <w:r w:rsidRPr="00C61F60">
        <w:rPr>
          <w:rFonts w:cstheme="minorHAnsi"/>
          <w:lang w:eastAsia="en-GB"/>
        </w:rPr>
        <w:tab/>
        <w:t>Haemoglobin, white cell count and differential, eosinophils, platelets</w:t>
      </w:r>
    </w:p>
    <w:p w14:paraId="7ABC6CBC" w14:textId="77777777" w:rsidR="00B14576" w:rsidRPr="00C61F60" w:rsidRDefault="00B14576" w:rsidP="00B14576">
      <w:pPr>
        <w:autoSpaceDE w:val="0"/>
        <w:autoSpaceDN w:val="0"/>
        <w:adjustRightInd w:val="0"/>
        <w:ind w:left="720" w:hanging="709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 xml:space="preserve">9 </w:t>
      </w:r>
      <w:r w:rsidRPr="00C61F60">
        <w:rPr>
          <w:rFonts w:cstheme="minorHAnsi"/>
          <w:lang w:eastAsia="en-GB"/>
        </w:rPr>
        <w:tab/>
        <w:t xml:space="preserve">Sodium, potassium, chloride, creatinine, urea, alanine aminotransferase (ALT), aspartate aminotransferase (AST), bilirubin, alkaline phosphatase (ALP), gamma </w:t>
      </w:r>
      <w:proofErr w:type="spellStart"/>
      <w:r w:rsidRPr="00C61F60">
        <w:rPr>
          <w:rFonts w:cstheme="minorHAnsi"/>
          <w:lang w:eastAsia="en-GB"/>
        </w:rPr>
        <w:t>glutamyltransferase</w:t>
      </w:r>
      <w:proofErr w:type="spellEnd"/>
      <w:r w:rsidRPr="00C61F60">
        <w:rPr>
          <w:rFonts w:cstheme="minorHAnsi"/>
          <w:lang w:eastAsia="en-GB"/>
        </w:rPr>
        <w:t xml:space="preserve"> (GGT), albumin, phosphate, CK, glucose (screening, weeks 4, 24 and 72); lipids (total cholesterol, HDL, LDL, triglycerides) (weeks 24 and 72 only)</w:t>
      </w:r>
    </w:p>
    <w:p w14:paraId="29A452D9" w14:textId="77777777" w:rsidR="00B14576" w:rsidRPr="00C61F60" w:rsidRDefault="00B14576" w:rsidP="00B14576">
      <w:pPr>
        <w:autoSpaceDE w:val="0"/>
        <w:autoSpaceDN w:val="0"/>
        <w:adjustRightInd w:val="0"/>
        <w:ind w:left="720" w:hanging="709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10</w:t>
      </w:r>
      <w:r w:rsidRPr="00C61F60">
        <w:rPr>
          <w:rFonts w:cstheme="minorHAnsi"/>
          <w:lang w:eastAsia="en-GB"/>
        </w:rPr>
        <w:tab/>
        <w:t>Fasting glucose and fasting lipids (total cholesterol, HDL, LDL, triglycerides)</w:t>
      </w:r>
    </w:p>
    <w:p w14:paraId="200B0DB3" w14:textId="77777777" w:rsidR="00B14576" w:rsidRPr="00C61F60" w:rsidRDefault="00B14576" w:rsidP="00B14576">
      <w:pPr>
        <w:autoSpaceDE w:val="0"/>
        <w:autoSpaceDN w:val="0"/>
        <w:adjustRightInd w:val="0"/>
        <w:ind w:left="720" w:hanging="72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11</w:t>
      </w:r>
      <w:r w:rsidRPr="00C61F60">
        <w:rPr>
          <w:rFonts w:cstheme="minorHAnsi"/>
          <w:lang w:eastAsia="en-GB"/>
        </w:rPr>
        <w:tab/>
        <w:t xml:space="preserve">HbA1c </w:t>
      </w:r>
    </w:p>
    <w:p w14:paraId="63194EB6" w14:textId="77777777" w:rsidR="00B14576" w:rsidRPr="00C61F60" w:rsidRDefault="00B14576" w:rsidP="00B14576">
      <w:pPr>
        <w:autoSpaceDE w:val="0"/>
        <w:autoSpaceDN w:val="0"/>
        <w:adjustRightInd w:val="0"/>
        <w:ind w:left="720" w:hanging="72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12</w:t>
      </w:r>
      <w:r w:rsidRPr="00C61F60">
        <w:rPr>
          <w:rFonts w:cstheme="minorHAnsi"/>
          <w:lang w:eastAsia="en-GB"/>
        </w:rPr>
        <w:tab/>
        <w:t>anti-HCV Ab, HCV RNA or HCV antigen, HBsAg; if no prior record of result: anti-</w:t>
      </w:r>
      <w:proofErr w:type="spellStart"/>
      <w:r w:rsidRPr="00C61F60">
        <w:rPr>
          <w:rFonts w:cstheme="minorHAnsi"/>
          <w:lang w:eastAsia="en-GB"/>
        </w:rPr>
        <w:t>HBcAb</w:t>
      </w:r>
      <w:proofErr w:type="spellEnd"/>
      <w:r w:rsidRPr="00C61F60">
        <w:rPr>
          <w:rFonts w:cstheme="minorHAnsi"/>
          <w:lang w:eastAsia="en-GB"/>
        </w:rPr>
        <w:t>. HIV Ab/Ag only if no previous documented result</w:t>
      </w:r>
    </w:p>
    <w:p w14:paraId="5CED8F48" w14:textId="77777777" w:rsidR="00B14576" w:rsidRPr="00C61F60" w:rsidRDefault="00B14576" w:rsidP="00B14576">
      <w:pPr>
        <w:autoSpaceDE w:val="0"/>
        <w:autoSpaceDN w:val="0"/>
        <w:adjustRightInd w:val="0"/>
        <w:ind w:left="709" w:hanging="709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13</w:t>
      </w:r>
      <w:r w:rsidRPr="00C61F60">
        <w:rPr>
          <w:rFonts w:cstheme="minorHAnsi"/>
          <w:lang w:eastAsia="en-GB"/>
        </w:rPr>
        <w:tab/>
        <w:t>If no previous record of result: INR, ferritin, caeruloplasmin, copper, thyroid function, alpha-1 antitrypsin, anti-mitochondrial antibodies, anti-nuclear antibodies, anti-smooth muscle antibody, anti-liver/kidney/microsomal antibodies-1, coeliac serology</w:t>
      </w:r>
    </w:p>
    <w:p w14:paraId="209E9DF7" w14:textId="77777777" w:rsidR="00B14576" w:rsidRPr="00C61F60" w:rsidRDefault="00B14576" w:rsidP="00B14576">
      <w:pPr>
        <w:spacing w:line="240" w:lineRule="auto"/>
        <w:jc w:val="both"/>
        <w:rPr>
          <w:rFonts w:asciiTheme="majorHAnsi" w:hAnsiTheme="majorHAnsi" w:cstheme="majorHAnsi"/>
          <w:i/>
        </w:rPr>
      </w:pPr>
      <w:r w:rsidRPr="00C61F60">
        <w:rPr>
          <w:rFonts w:cstheme="minorHAnsi"/>
          <w:lang w:eastAsia="en-GB"/>
        </w:rPr>
        <w:t xml:space="preserve">14 </w:t>
      </w:r>
      <w:r w:rsidRPr="00C61F60">
        <w:rPr>
          <w:rFonts w:cstheme="minorHAnsi"/>
          <w:lang w:eastAsia="en-GB"/>
        </w:rPr>
        <w:tab/>
        <w:t>If no previous imaging (US, CT, MRI) result confirming fatty liver in the preceding 24 weeks</w:t>
      </w:r>
    </w:p>
    <w:p w14:paraId="001EDA49" w14:textId="77777777" w:rsidR="00B14576" w:rsidRPr="00C61F60" w:rsidRDefault="00B14576" w:rsidP="00B14576">
      <w:pPr>
        <w:autoSpaceDE w:val="0"/>
        <w:autoSpaceDN w:val="0"/>
        <w:adjustRightInd w:val="0"/>
        <w:ind w:left="720" w:hanging="72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15</w:t>
      </w:r>
      <w:r w:rsidRPr="00C61F60">
        <w:rPr>
          <w:rFonts w:cstheme="minorHAnsi"/>
          <w:lang w:eastAsia="en-GB"/>
        </w:rPr>
        <w:tab/>
        <w:t>Includes both median stiffness and controlled attenuation parameter scores.  To be performed within 7 days of the study visit.</w:t>
      </w:r>
    </w:p>
    <w:p w14:paraId="3AA8D5EC" w14:textId="77777777" w:rsidR="00B14576" w:rsidRPr="00C61F60" w:rsidRDefault="00B14576" w:rsidP="00B14576">
      <w:pPr>
        <w:autoSpaceDE w:val="0"/>
        <w:autoSpaceDN w:val="0"/>
        <w:adjustRightInd w:val="0"/>
        <w:ind w:left="720" w:hanging="72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16</w:t>
      </w:r>
      <w:r w:rsidRPr="00C61F60">
        <w:rPr>
          <w:rFonts w:cstheme="minorHAnsi"/>
          <w:lang w:eastAsia="en-GB"/>
        </w:rPr>
        <w:tab/>
        <w:t>Optional. To be performed within 7 days of the study visit.</w:t>
      </w:r>
      <w:r w:rsidRPr="00C61F60">
        <w:rPr>
          <w:rStyle w:val="CommentReference"/>
        </w:rPr>
        <w:t xml:space="preserve"> </w:t>
      </w:r>
      <w:r w:rsidRPr="00C61F60">
        <w:rPr>
          <w:rFonts w:cstheme="minorHAnsi"/>
          <w:lang w:eastAsia="en-GB"/>
        </w:rPr>
        <w:t>Preference is for the 7 days prior to baseline.</w:t>
      </w:r>
    </w:p>
    <w:p w14:paraId="7A238970" w14:textId="77777777" w:rsidR="00B14576" w:rsidRPr="00C61F60" w:rsidRDefault="00B14576" w:rsidP="00B14576">
      <w:pPr>
        <w:autoSpaceDE w:val="0"/>
        <w:autoSpaceDN w:val="0"/>
        <w:adjustRightInd w:val="0"/>
        <w:rPr>
          <w:rFonts w:cstheme="minorHAnsi"/>
          <w:lang w:eastAsia="en-GB"/>
        </w:rPr>
      </w:pPr>
      <w:r w:rsidRPr="00C61F60">
        <w:rPr>
          <w:rFonts w:cstheme="minorHAnsi"/>
          <w:lang w:eastAsia="en-GB"/>
        </w:rPr>
        <w:t>17</w:t>
      </w:r>
      <w:r w:rsidRPr="00C61F60">
        <w:rPr>
          <w:rFonts w:cstheme="minorHAnsi"/>
          <w:lang w:eastAsia="en-GB"/>
        </w:rPr>
        <w:tab/>
        <w:t>Only for individuals assigned to the maraviroc group</w:t>
      </w:r>
    </w:p>
    <w:p w14:paraId="45CC569A" w14:textId="4B232FFB" w:rsidR="00B14576" w:rsidRPr="00C61F60" w:rsidRDefault="00B14576"/>
    <w:p w14:paraId="1FF48874" w14:textId="03237C92" w:rsidR="00B14576" w:rsidRPr="00C61F60" w:rsidRDefault="00B14576"/>
    <w:p w14:paraId="036EA9E3" w14:textId="77777777" w:rsidR="00B14576" w:rsidRPr="00C61F60" w:rsidRDefault="00B14576"/>
    <w:p w14:paraId="1FA425E5" w14:textId="59D27365" w:rsidR="00FA61A3" w:rsidRPr="00C61F60" w:rsidRDefault="00FA61A3" w:rsidP="00FA61A3">
      <w:pPr>
        <w:rPr>
          <w:b/>
          <w:bCs/>
        </w:rPr>
      </w:pPr>
      <w:r w:rsidRPr="00C61F60">
        <w:rPr>
          <w:b/>
          <w:bCs/>
        </w:rPr>
        <w:t xml:space="preserve">Supplementary Table </w:t>
      </w:r>
      <w:r w:rsidR="002E0110" w:rsidRPr="00C61F60">
        <w:rPr>
          <w:b/>
          <w:bCs/>
        </w:rPr>
        <w:t>S</w:t>
      </w:r>
      <w:r w:rsidR="00B14576" w:rsidRPr="00C61F60">
        <w:rPr>
          <w:b/>
          <w:bCs/>
        </w:rPr>
        <w:t>2</w:t>
      </w:r>
      <w:r w:rsidRPr="00C61F60">
        <w:rPr>
          <w:b/>
          <w:bCs/>
        </w:rPr>
        <w:t xml:space="preserve">. CT </w:t>
      </w:r>
      <w:proofErr w:type="gramStart"/>
      <w:r w:rsidRPr="00C61F60">
        <w:rPr>
          <w:b/>
          <w:bCs/>
        </w:rPr>
        <w:t>liver :</w:t>
      </w:r>
      <w:proofErr w:type="gramEnd"/>
      <w:r w:rsidRPr="00C61F60">
        <w:rPr>
          <w:b/>
          <w:bCs/>
        </w:rPr>
        <w:t xml:space="preserve"> spleen attenuation results at baseline and 96 weeks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975"/>
        <w:gridCol w:w="2126"/>
        <w:gridCol w:w="2268"/>
      </w:tblGrid>
      <w:tr w:rsidR="00B168B8" w:rsidRPr="00C61F60" w14:paraId="05D792EB" w14:textId="77777777" w:rsidTr="00337EB9">
        <w:trPr>
          <w:trHeight w:val="45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CBC27B5" w14:textId="77777777" w:rsidR="00B168B8" w:rsidRPr="00C61F60" w:rsidRDefault="00B168B8" w:rsidP="00337EB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C61F60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494C0E90" w14:textId="4CD1D287" w:rsidR="00B168B8" w:rsidRPr="00C61F60" w:rsidRDefault="001C6235" w:rsidP="00337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No. of participants with </w:t>
            </w:r>
            <w:r w:rsidR="00B168B8" w:rsidRPr="00C61F6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CT </w:t>
            </w:r>
            <w:proofErr w:type="gramStart"/>
            <w:r w:rsidR="00B168B8" w:rsidRPr="00C61F60">
              <w:rPr>
                <w:rFonts w:ascii="Calibri" w:eastAsia="Times New Roman" w:hAnsi="Calibri" w:cs="Calibri"/>
                <w:b/>
                <w:bCs/>
                <w:lang w:eastAsia="en-GB"/>
              </w:rPr>
              <w:t>liver :</w:t>
            </w:r>
            <w:proofErr w:type="gramEnd"/>
            <w:r w:rsidR="00B168B8" w:rsidRPr="00C61F6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pleen attenuation score &lt;1</w:t>
            </w:r>
          </w:p>
        </w:tc>
      </w:tr>
      <w:tr w:rsidR="00B168B8" w:rsidRPr="00C61F60" w14:paraId="75989F3A" w14:textId="77777777" w:rsidTr="00337EB9">
        <w:trPr>
          <w:trHeight w:val="45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3A2BE45D" w14:textId="77777777" w:rsidR="00B168B8" w:rsidRPr="00C61F60" w:rsidRDefault="00B168B8" w:rsidP="00337EB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40E496F5" w14:textId="77777777" w:rsidR="00B168B8" w:rsidRPr="00C61F60" w:rsidRDefault="00B168B8" w:rsidP="00337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lang w:eastAsia="en-GB"/>
              </w:rPr>
              <w:t>Baselin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1C80004F" w14:textId="77777777" w:rsidR="00B168B8" w:rsidRPr="00C61F60" w:rsidRDefault="00B168B8" w:rsidP="00337E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lang w:eastAsia="en-GB"/>
              </w:rPr>
              <w:t>Week 96</w:t>
            </w:r>
          </w:p>
        </w:tc>
      </w:tr>
      <w:tr w:rsidR="00B168B8" w:rsidRPr="00C61F60" w14:paraId="4A6AE8E3" w14:textId="77777777" w:rsidTr="00337EB9">
        <w:trPr>
          <w:trHeight w:val="48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B216DAD" w14:textId="77777777" w:rsidR="00B168B8" w:rsidRPr="00C61F60" w:rsidRDefault="00B168B8" w:rsidP="00337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B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C797E8F" w14:textId="77777777" w:rsidR="00B168B8" w:rsidRPr="00C61F60" w:rsidRDefault="00B168B8" w:rsidP="00337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/5 (6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BF8FF66" w14:textId="77777777" w:rsidR="00B168B8" w:rsidRPr="00C61F60" w:rsidRDefault="00B168B8" w:rsidP="00337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/3 (100%)</w:t>
            </w:r>
          </w:p>
        </w:tc>
      </w:tr>
      <w:tr w:rsidR="00B168B8" w:rsidRPr="00C61F60" w14:paraId="1C409A63" w14:textId="77777777" w:rsidTr="00337EB9">
        <w:trPr>
          <w:trHeight w:val="48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275179F" w14:textId="77777777" w:rsidR="00B168B8" w:rsidRPr="00C61F60" w:rsidRDefault="00B168B8" w:rsidP="00337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VC+OB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117E95B" w14:textId="77777777" w:rsidR="00B168B8" w:rsidRPr="00C61F60" w:rsidRDefault="00B168B8" w:rsidP="00337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/6 (3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D60238C" w14:textId="77777777" w:rsidR="00B168B8" w:rsidRPr="00C61F60" w:rsidRDefault="00B168B8" w:rsidP="00337E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/4 </w:t>
            </w:r>
          </w:p>
        </w:tc>
      </w:tr>
    </w:tbl>
    <w:p w14:paraId="756F8A6C" w14:textId="77777777" w:rsidR="00B168B8" w:rsidRPr="00C61F60" w:rsidRDefault="00B168B8" w:rsidP="00B168B8"/>
    <w:p w14:paraId="4DD09FE1" w14:textId="77777777" w:rsidR="00B168B8" w:rsidRPr="00C61F60" w:rsidRDefault="00B168B8" w:rsidP="00B168B8">
      <w:r w:rsidRPr="00C61F60">
        <w:t>MVC maraviroc, OBT optimised background therapy</w:t>
      </w:r>
    </w:p>
    <w:p w14:paraId="1EF1C5CB" w14:textId="3778239A" w:rsidR="004B7291" w:rsidRPr="00C61F60" w:rsidRDefault="004B7291"/>
    <w:p w14:paraId="16FAA097" w14:textId="1EC8F02C" w:rsidR="00FF7C4B" w:rsidRPr="00C61F60" w:rsidRDefault="00FF7C4B"/>
    <w:p w14:paraId="1DB29922" w14:textId="3F6BE533" w:rsidR="00FF7C4B" w:rsidRPr="00C61F60" w:rsidRDefault="00FF7C4B"/>
    <w:p w14:paraId="2944BA28" w14:textId="1AED35A3" w:rsidR="00FF7C4B" w:rsidRPr="00C61F60" w:rsidRDefault="00FF7C4B"/>
    <w:p w14:paraId="192F7194" w14:textId="67E9F52D" w:rsidR="00FF7C4B" w:rsidRPr="00C61F60" w:rsidRDefault="00FF7C4B"/>
    <w:p w14:paraId="156FAFBE" w14:textId="78B5D12E" w:rsidR="00C73C57" w:rsidRPr="00C61F60" w:rsidRDefault="00C73C57"/>
    <w:p w14:paraId="7226C4A6" w14:textId="545306B8" w:rsidR="00C73C57" w:rsidRPr="00C61F60" w:rsidRDefault="00C73C57"/>
    <w:p w14:paraId="1035A8C6" w14:textId="759864EE" w:rsidR="00C73C57" w:rsidRPr="00C61F60" w:rsidRDefault="00C73C57"/>
    <w:p w14:paraId="7264F6B8" w14:textId="2659DF37" w:rsidR="00C73C57" w:rsidRPr="00C61F60" w:rsidRDefault="00C73C57"/>
    <w:p w14:paraId="60D509E2" w14:textId="67E91930" w:rsidR="00C73C57" w:rsidRPr="00C61F60" w:rsidRDefault="00C73C57"/>
    <w:p w14:paraId="74782A77" w14:textId="410203E0" w:rsidR="00C73C57" w:rsidRPr="00C61F60" w:rsidRDefault="00C73C57"/>
    <w:p w14:paraId="055B90E7" w14:textId="24D2B04E" w:rsidR="00C73C57" w:rsidRPr="00C61F60" w:rsidRDefault="00C73C57"/>
    <w:p w14:paraId="41C277A1" w14:textId="77777777" w:rsidR="00C73C57" w:rsidRPr="00C61F60" w:rsidRDefault="00C73C57"/>
    <w:p w14:paraId="706FC43C" w14:textId="79A1DECD" w:rsidR="00FA61A3" w:rsidRPr="00C61F60" w:rsidRDefault="00FA61A3" w:rsidP="00FA61A3">
      <w:pPr>
        <w:rPr>
          <w:b/>
          <w:bCs/>
        </w:rPr>
      </w:pPr>
      <w:r w:rsidRPr="00C61F60">
        <w:rPr>
          <w:b/>
          <w:bCs/>
        </w:rPr>
        <w:lastRenderedPageBreak/>
        <w:t>Supplementary Table</w:t>
      </w:r>
      <w:r w:rsidR="009F1D24" w:rsidRPr="00C61F60">
        <w:rPr>
          <w:b/>
          <w:bCs/>
        </w:rPr>
        <w:t>s</w:t>
      </w:r>
      <w:r w:rsidRPr="00C61F60">
        <w:rPr>
          <w:b/>
          <w:bCs/>
        </w:rPr>
        <w:t xml:space="preserve"> </w:t>
      </w:r>
      <w:r w:rsidR="002E0110" w:rsidRPr="00C61F60">
        <w:rPr>
          <w:b/>
          <w:bCs/>
        </w:rPr>
        <w:t>S</w:t>
      </w:r>
      <w:r w:rsidR="00B14576" w:rsidRPr="00C61F60">
        <w:rPr>
          <w:b/>
          <w:bCs/>
        </w:rPr>
        <w:t>3</w:t>
      </w:r>
      <w:r w:rsidRPr="00C61F60">
        <w:rPr>
          <w:b/>
          <w:bCs/>
        </w:rPr>
        <w:t>a (upper) and 2b (lower). All adverse events in the MVC+OBT and OBT groups, respectively.</w:t>
      </w:r>
    </w:p>
    <w:p w14:paraId="4FD0DBF7" w14:textId="252DE3A1" w:rsidR="004249D5" w:rsidRPr="00C61F60" w:rsidRDefault="004249D5"/>
    <w:tbl>
      <w:tblPr>
        <w:tblW w:w="1123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1111"/>
        <w:gridCol w:w="2260"/>
        <w:gridCol w:w="1280"/>
        <w:gridCol w:w="928"/>
        <w:gridCol w:w="880"/>
      </w:tblGrid>
      <w:tr w:rsidR="00DB7200" w:rsidRPr="00C61F60" w14:paraId="00006582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900EA7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verse Even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32ED0F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d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613340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latednes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BFAF0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9AAB27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ed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48DD3B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E</w:t>
            </w:r>
          </w:p>
        </w:tc>
      </w:tr>
      <w:tr w:rsidR="00DB7200" w:rsidRPr="00C61F60" w14:paraId="485DCC6B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35BC4C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Generalised rash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97EB1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923B0E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ssib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470B1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581B53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11F7D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98CA709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66A3BA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Vomi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7F1AE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B381AB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ssib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6494B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7A96AC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72F0C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0A8E960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E5F9DA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Vomi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2F3D1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047BBA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ssib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F5D74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4504C5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8E142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E93BB08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D31AB5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rinary tract infect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5862C3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75B72D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510CF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26BA41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83EFD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692275C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AB45B9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cute kidney injury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2B1E3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532830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D8E6E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51FEDF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4F8C45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C9A4370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048349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mmunity acquired pneumoni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16B0A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A8456D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04D50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E6CE2E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4999B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B7200" w:rsidRPr="00C61F60" w14:paraId="7481FE42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3FBD9F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Impaired renal function (</w:t>
            </w: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st Acute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idney Injury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FE5692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EFF5B7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642EC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F64817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C8340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E07EB7E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DAD6EA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steoporosis L2-4 spin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79F08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E0E37C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7F808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0717DD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CF5D56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CB50A3E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B03133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iarrhoe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04F8D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9CC0A4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B3377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D63726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28864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E346F10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68E523B" w14:textId="4C4F86E4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steoarthritis left kne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F5702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EDD913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19CD2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9E0B5B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A76E0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AA8E8D6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FDA715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bdominal pain - unexplaine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3B01D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4C1F91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7D770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84BACD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33A75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91DC760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22DCAE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Hearing loss right ear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CE6D3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740BAA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44C90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EE09B8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BAAA2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5C6A825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82AF83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ower respiratory tract infect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81A65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FD7D05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6181C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8BCDB7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3CC10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E8E42A3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DC2247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eft shoulder pai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FDAA4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D79E60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7A163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EB267D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D46574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9447208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2AF265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Headach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5E83A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8EDE31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2E653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3ECCF3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D700B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6E1459D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3F5D80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96E960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27DAD6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efinit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72511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E9D9ED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E2B25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F345430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6B37CA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iabetes mellitus Type 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C1213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22487C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79079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424740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844AC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5FEB2E7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1B51DB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Haemorrhoid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40E0A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FF80A5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B2708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D92826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A1106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7092740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74A150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nstipat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1654E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3C4498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45CCE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CD2CCB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03E8D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6ACC0AC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501122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naemi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522E2C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6638A8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C5E51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9F15AF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3CCDB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A294F3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5D7C04A" w14:textId="54CAB2A9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ctal Lymphogranuloma Venereum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F8ABD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EE5A34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B6003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333DA0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4055D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AA56271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EB12BC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Trauma right foo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E97F4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C4CF0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46887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EE506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8EDC4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5AEB6B8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027619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l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D6C84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7CEF68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D4A0F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D2FEA3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39FD1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329D5DE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0AF1AB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iarrhoea + vomiting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9F9BA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E224ED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3733B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1C7FAB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EA862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0A8A436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F590E8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Throat Gonorrhoe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8F5A7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48E3FA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2CBAE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F0A92C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AD768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5BF27C9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99BC91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orsening of restless leg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7F951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1882DE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ssib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561C3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28511E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0D428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4DDC601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AD5CE6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houlder pai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5C9E5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7331D6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FB383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6A8098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782ED7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7C9A854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078BC7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erianal fissures/pil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E2F32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79600E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AE1F9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2FEFD7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B4E596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0B02BA1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F2A1A2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ooth infect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3B36B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3AE184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E6AF9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4EC070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D7890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C8DBC58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439373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sh query cause on torso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208FAC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D8A439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4EFB4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D09B47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5D40D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00EE0A2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26AEAA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ight shoulder pai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AB7C54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717333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15A94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0B642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0E0CD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C83678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CEB6C1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erineal absce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9EA08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681EDC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8CD49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2C4C6A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04C84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638A195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F6D4E7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eft knee meniscal injury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F67B55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8A4DEE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07963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61A771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57DFF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4348774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3F72FD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Vitamin D deficiency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F3B8C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048A6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3F532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66246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8EB14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A0E7B21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D1B7C6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ft sciatica 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80A9A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CF8451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7FD87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9FA41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67114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EC9F8AF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DCDE16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enopause symptom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4C803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7DF6B0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19326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EAE500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40535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6C0E20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A10A21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or diabetic control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B27F36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6B25B9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7166A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07C25F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C8E33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E7DACA6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CA6E1E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'Cold'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34A22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33C653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04B72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2F3B69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B00A0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A5183FD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C532EE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Tooth ach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3B17A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C07434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ADAE7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B0A44B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FB49F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AFF4C3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91B36B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orsening diabetic control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0FF2E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E5BC7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7BFE7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9DD0D6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57951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187A9D4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547333E" w14:textId="6F649D8B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olliculiti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85945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A99682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3DC57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ECD0E2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A55A5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8245D09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77C8FA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9F6E0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F4DE30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ssib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0A87F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10FBA9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76303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50E882E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B690B2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mmon Col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DF0EE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34C4F8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938EB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4D6BD7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2EBCD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4855C96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21A9F91" w14:textId="5A99B713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eripheral neuropathy worsening in lower extremiti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268229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004CFF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A9C7B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35F5A5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18F53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1144CE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90E654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hronic Obstructive Pulmonary Diseas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5183D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A3C419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AC762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73D702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04C55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F867E1F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EC22282" w14:textId="01FCC2CE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oss of consciousne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B2AB9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96EB6C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67874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9BC859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5E5F9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6A055C2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794203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anic Attack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A53BB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5EFE15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A4EA5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7BE479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CC889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3CD0CB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AF1E84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mmon col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696BA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0548AF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62F0C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CBBE91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EA1FA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BC11961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97F890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oating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B9A98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9A9E99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7383F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899D44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724B5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3181B33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4ACC11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leeping difficulti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77DB9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B2FA94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7D49C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7843A5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BF471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4B76156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5D2FDB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cid reflux and vomiting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A5CDF2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7EA9EF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E00BA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42B841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4776DA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B7200" w:rsidRPr="00C61F60" w14:paraId="1787E068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9D0B7A7" w14:textId="58C9FC20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ised Blood Cholesterol Level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227E7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5BBFA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D44AA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63FB79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73D38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0900848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10C0C07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ised Blood Triglyceride level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A48E9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D0000C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2A2FF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17F5C5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0568B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F2C838C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27B388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rowsine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33B7A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718849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robab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A44EC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470118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5D0F9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349EC14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5B7DD1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oss of appetit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AA455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43360F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robab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1ACFD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9A3961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C0B76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E144DC1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002670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naemi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37986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ADEF3A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36FB1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64C0AA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42A72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8542E1B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6F0102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ised HbA1C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A8382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A7E17E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68424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4C26DB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F7BE8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C464BB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8F26BF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ised Fasting Glucos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725110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40A8CF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CE904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6820EF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8520C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B2895A5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326F7B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Elevated HIV viral Loa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FA326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16C43C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700EA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2EE870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BE6B5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92AD269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868800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xacerbation of osteoarthriti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05BB0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E4035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61ACC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E2E054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8DCE2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43429D1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1418DE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eft submandibular lymphadenopathy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EC8CF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FE98BB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A2E86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DBB160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48FD8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CC8D227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3F585A5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vid 1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D14DCB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4632C4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A729B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6F81DA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97920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7E41EA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27448DA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ised Lipid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FA76B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2A81AE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1DB98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D63828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93530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1B73A28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159912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ld symptom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22E89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A4133F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730EB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307DAE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6646C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2DEA0FD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01C62F4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ow moo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1099B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6E538E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C3D9D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E88FF9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C2590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64F1690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7D3F6A8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4E7DE7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E4E786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6F282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A64DE6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B4D4A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49CAA74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6F343FE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pisode </w:t>
            </w:r>
            <w:proofErr w:type="gram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f  Psychosis</w:t>
            </w:r>
            <w:proofErr w:type="gram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84899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19F255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678EDD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CE0604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6DA0272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69EAA68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3EB00C2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Genital wart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2CF553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703F98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88FA94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801C946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933D2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C6B6161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4C4CECF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lu like symptom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2B03A3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3376A7F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FD3B4A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0D865B7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C3038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EB5B34D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D613140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Elevated HbA1c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4AB57C9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C53BDA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A0288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3EBF8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4719CE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4E3D10A" w14:textId="77777777" w:rsidTr="00DB7200">
        <w:trPr>
          <w:trHeight w:val="288"/>
        </w:trPr>
        <w:tc>
          <w:tcPr>
            <w:tcW w:w="4780" w:type="dxa"/>
            <w:shd w:val="clear" w:color="auto" w:fill="auto"/>
            <w:noWrap/>
            <w:vAlign w:val="bottom"/>
            <w:hideMark/>
          </w:tcPr>
          <w:p w14:paraId="5FAD2931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Elevated GG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12209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F79B20C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B06B18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D0977E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4A6A7B" w14:textId="77777777" w:rsidR="00DB7200" w:rsidRPr="00C61F60" w:rsidRDefault="00DB7200" w:rsidP="00424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</w:tbl>
    <w:p w14:paraId="25096B17" w14:textId="755E2A71" w:rsidR="004249D5" w:rsidRPr="00C61F60" w:rsidRDefault="004249D5"/>
    <w:p w14:paraId="388F3021" w14:textId="77777777" w:rsidR="004249D5" w:rsidRPr="00C61F60" w:rsidRDefault="004249D5"/>
    <w:tbl>
      <w:tblPr>
        <w:tblW w:w="11121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4"/>
        <w:gridCol w:w="1111"/>
        <w:gridCol w:w="2150"/>
        <w:gridCol w:w="1417"/>
        <w:gridCol w:w="928"/>
        <w:gridCol w:w="841"/>
      </w:tblGrid>
      <w:tr w:rsidR="00DB7200" w:rsidRPr="00C61F60" w14:paraId="3208EE2C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3F59C77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verse Even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46822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d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5FB6B5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latedn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52589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71DDDE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ed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FD74F4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E</w:t>
            </w:r>
          </w:p>
        </w:tc>
      </w:tr>
      <w:tr w:rsidR="00DB7200" w:rsidRPr="00C61F60" w14:paraId="434CD3B5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4D8710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enile sor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75DAE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A5BF8A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5F20F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D809F0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A6301E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04D5E31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521E89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ised AL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E4FA7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B68981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A0934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93F2FE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81ECA8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08410E5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557A2C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Impaired glucose toleranc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0D4E5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F833E7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00339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7C747C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31A3C3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96B1AEA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5C5149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iverticular diseas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B4B3C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361FD5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3FB0F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375CC5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92C740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5171458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715F134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Type 2 diabet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72B78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F8575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B8A8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73D784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C3B96D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674A80B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46420A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Hyperlipidaemi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46B19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318C9B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008C0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50830F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64A964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D9C321D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5E6F7F7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robable Covid-1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7A985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832B80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CA41B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6475E7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B0017C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4F6ED95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8C7496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ciatic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583EC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6E096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6B807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32C637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8EFDCC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454B684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52C3095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nkle swelling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49704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F64ECF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E3C12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575036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51150C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8AC72F9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3FE57C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orly controlled diabet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79F90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5547BC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1D7E8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78ABBF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05A70F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6F25318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281DA75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ooser bowel motion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A8D77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C5EF8E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7F756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EC704A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40B0CA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67F46B7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48CEE6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atigu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DA3CC0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FD6E8C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AC279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1772F1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4561C1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0714003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95971E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hest infect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7359E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F4CA21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F469B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0892F7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9EF67E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C425F8D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5EFC66A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Query contact dermatiti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FBC0F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C27379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8DB1D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1EB7DB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242805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206855D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F20491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ubergine allergy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9FF24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71E9D9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90266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11E567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3E9239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A535875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A599F1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ight wrist pai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B39B1B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F638A5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BE920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1F5FF5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550DDA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970A389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7328F2D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Left shoulder musculoskeletal pai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4F9EF5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35EA09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4464A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AD533C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0312BF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3A56351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25133CA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ryzal illne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0AA3E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93E37C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EE679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F0902B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7B91D4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BA6C3F6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F6806D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Excision of right epididymal les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DA779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C2A926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3F5C3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1C2CD2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94448B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D769B33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0847E5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orsening of asthm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F06AE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3423E2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57CE9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69E327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E0268A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DC8E95A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48198C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Gastric reflux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CFD6E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2741B0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3CF35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C4F513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9EC000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905FCCB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56B3F10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orsening of asthm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334EC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B61CD9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199EA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BE95E3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2D0382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41FFE65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5F8C84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Gastric Reflux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28716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E92A6C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14E28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B4344C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EB1C00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3D9D43B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6C02AF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epress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3CA4F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292494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126B6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AAE5DB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E4E7B3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FC52DCD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7F8A7BE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hronic Obstructive Pulmonary Disorder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C115C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06D55A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7C945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F543DF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DDA6E4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1E9719B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5BF6EF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ronchiti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1110C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5BDD00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E3652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7AD631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1C01B7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2F6B7DE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3EEC4C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FF3B7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F98264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0175E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2148E9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9AED38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3AE3F07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7319F99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Insomnia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68A10E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9B7DE3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D4AB7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2C2B2A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24C498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56BA5F8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393E05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mmon col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B124BE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7F70F7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19690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5DF03B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79F4D7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EA78567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22B381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st Vaccine syndrom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12CE4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80351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80744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EFA0DA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9EB9B0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1963664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7566943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mmon Col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B502EC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E20A3B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35D90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DD3E62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531C66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310B28A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3095176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Excessive sweating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AFA24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6F28D0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187D8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094DB9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9BA16F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083754EC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397174D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ack Pai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9B6B5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571B44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1E198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BC6351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DF0C16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2443566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7749F8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ctal bleeding/Likely haemorrhoid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19E73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CC7567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4DAD7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D05511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005316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E54F691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5D562E8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Hospital admission for retention of urin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E44DE2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30BF6A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01649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97DCAF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9E0C0E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B7200" w:rsidRPr="00C61F60" w14:paraId="344DEA3C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159B15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isteria Meningiti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F451FB" w14:textId="1B01FFE1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FF9F70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87B67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86FE01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6F51C5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B7200" w:rsidRPr="00C61F60" w14:paraId="32D879C7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5DF587F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ised Creatine Kinas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6ED2C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999A67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92F7B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F36304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CE7C76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EDA9045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536946E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orsening Liver Function Test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D1947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B39417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like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9160D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A3C5C6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8B124B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66ABD6E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72EB26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uicidal ideat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7F0B1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5D9138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CECEE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FE52C5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5E3FCE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B7200" w:rsidRPr="00C61F60" w14:paraId="6A1B2F64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792AB74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Elevated  HbA</w:t>
            </w:r>
            <w:proofErr w:type="gram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c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C534D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689229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01499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A70B89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1663C1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144F980F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A774BD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ctal polyp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DA55E9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C2A4E0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10CF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95BE54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578BF4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FD62B64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7CD1A6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ungal rash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7B1F2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866584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54ADF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0A2122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4A02C7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8C1EC81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B221E9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aised HbA1C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6FCF29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0F3028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B53BC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4C229D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7CCD98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06C83C4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CFF837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vid 1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64541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0FBB71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ACB53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3B1DFF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9E9FBC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464ECBE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CBC680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Trigger finger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F0C6D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A08F33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670EA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0A9BA5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A5E72B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2C769C3A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4014F8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Possible Bechet's diseas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54C57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28FEE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C81AD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6B9AC8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C1C806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B057976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09DB36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CF8700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1EE8ED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E9B7C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C3CFF1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B12604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B614E48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52784E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ld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8225FE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9C6979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B2077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2D5666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FC749A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BA505DA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9F7FFD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aised cholesterol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1EA84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52AAF7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99615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438E20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54538E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493A48A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5F56B3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eurosyphili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1E568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DEB1C9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B49DA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F0FFBF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342CBD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7BED1FF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58AB604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croscopic haematuria on urine dip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98DCA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056E01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DFCD3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7D172C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92E13E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94584CE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3608590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Elevated Triglycerid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4C7D5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6707E7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B086C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32E66B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626603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B6755B7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4D333C9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mmunity Acquired Pneumonia - Covid 1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1A83B75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DFDBFB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B16D0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3B0AEB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C2C528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B7200" w:rsidRPr="00C61F60" w14:paraId="6609B8FD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1034CD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Shingles eye socket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6A8515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246348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59ED6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6F5FB9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5C0870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751E9878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BEB598C" w14:textId="5DC43AA1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Lichen sclerosi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D71EA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DC0FCB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BA37D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6ABD64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948B397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5EE34672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1F76A5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vid 1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BB75B7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3D494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3170E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9C5B82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137A5D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69123D34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E8FD5C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HIV viral Load detectabl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0832B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88E7C0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38374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0ADCE3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6CC5CD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C2D0222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03DB85A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hest pain radiating down left arm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D6123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185805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98EF2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B1BA6CC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EDAD51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F19F651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12EB1EC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ell's Palsy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1076EA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52D2B1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B58E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ngoing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9EDF19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85990F0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EF1A8EF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A2BE0B1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ough/Chest Infect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57C529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2338E1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DEB3CF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0A519E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8DF05E4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321891F6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63D49E68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ever and Flu like symptom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CDF6E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E854D03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E8515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D84798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E37E9F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B7200" w:rsidRPr="00C61F60" w14:paraId="4706CB23" w14:textId="77777777" w:rsidTr="00DB7200">
        <w:trPr>
          <w:trHeight w:val="288"/>
        </w:trPr>
        <w:tc>
          <w:tcPr>
            <w:tcW w:w="4674" w:type="dxa"/>
            <w:shd w:val="clear" w:color="auto" w:fill="auto"/>
            <w:noWrap/>
            <w:vAlign w:val="bottom"/>
            <w:hideMark/>
          </w:tcPr>
          <w:p w14:paraId="02DC0B7E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hest Infection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EB196F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DF8A846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t rel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C2E3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Resolv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664E072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7035CAB" w14:textId="77777777" w:rsidR="00DB7200" w:rsidRPr="00C61F60" w:rsidRDefault="00DB7200" w:rsidP="0062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</w:tbl>
    <w:p w14:paraId="404B03B9" w14:textId="0E04055D" w:rsidR="00E60DDD" w:rsidRPr="00C61F60" w:rsidRDefault="00E60DDD"/>
    <w:p w14:paraId="4B4E8199" w14:textId="5BD29D00" w:rsidR="00FF7C4B" w:rsidRPr="00C61F60" w:rsidRDefault="00FF7C4B"/>
    <w:p w14:paraId="39DDEE14" w14:textId="4AA6A037" w:rsidR="00FF7C4B" w:rsidRPr="00C61F60" w:rsidRDefault="00FF7C4B"/>
    <w:p w14:paraId="755D3292" w14:textId="67D37482" w:rsidR="00FF7C4B" w:rsidRPr="00C61F60" w:rsidRDefault="00FF7C4B"/>
    <w:p w14:paraId="36297B50" w14:textId="43864717" w:rsidR="00FF7C4B" w:rsidRPr="00C61F60" w:rsidRDefault="00FF7C4B"/>
    <w:p w14:paraId="11621985" w14:textId="2BAA75DD" w:rsidR="00FF7C4B" w:rsidRPr="00C61F60" w:rsidRDefault="00FF7C4B"/>
    <w:p w14:paraId="457870F5" w14:textId="7915377F" w:rsidR="00FF7C4B" w:rsidRPr="00C61F60" w:rsidRDefault="00FF7C4B"/>
    <w:p w14:paraId="3DFF0A4F" w14:textId="77777777" w:rsidR="00661785" w:rsidRPr="00C61F60" w:rsidRDefault="00661785"/>
    <w:p w14:paraId="31EF5E9A" w14:textId="5C74266A" w:rsidR="00FF7C4B" w:rsidRPr="00C61F60" w:rsidRDefault="00FF7C4B"/>
    <w:p w14:paraId="6EF2A2EC" w14:textId="6D611F95" w:rsidR="00C73C57" w:rsidRPr="00C61F60" w:rsidRDefault="00C73C57"/>
    <w:p w14:paraId="42058E0A" w14:textId="77777777" w:rsidR="00C73C57" w:rsidRPr="00C61F60" w:rsidRDefault="00C73C57"/>
    <w:p w14:paraId="61941996" w14:textId="77777777" w:rsidR="00FF7C4B" w:rsidRPr="00C61F60" w:rsidRDefault="00FF7C4B"/>
    <w:p w14:paraId="6EBF4DF3" w14:textId="51ED5B01" w:rsidR="00FF7C4B" w:rsidRPr="00C61F60" w:rsidRDefault="00FF7C4B" w:rsidP="00FF7C4B">
      <w:r w:rsidRPr="00C61F60">
        <w:rPr>
          <w:b/>
          <w:bCs/>
        </w:rPr>
        <w:lastRenderedPageBreak/>
        <w:t xml:space="preserve">Supplementary Table </w:t>
      </w:r>
      <w:r w:rsidR="002E0110" w:rsidRPr="00C61F60">
        <w:rPr>
          <w:b/>
          <w:bCs/>
        </w:rPr>
        <w:t>S</w:t>
      </w:r>
      <w:r w:rsidR="00B14576" w:rsidRPr="00C61F60">
        <w:rPr>
          <w:b/>
          <w:bCs/>
        </w:rPr>
        <w:t>4</w:t>
      </w:r>
      <w:r w:rsidRPr="00C61F60">
        <w:rPr>
          <w:b/>
          <w:bCs/>
        </w:rPr>
        <w:t>. Clinical characteristics at baseline, week 48 and week 96.</w:t>
      </w:r>
    </w:p>
    <w:p w14:paraId="3C1E5C23" w14:textId="77777777" w:rsidR="00FF7C4B" w:rsidRPr="00C61F60" w:rsidRDefault="00FF7C4B" w:rsidP="00FF7C4B"/>
    <w:tbl>
      <w:tblPr>
        <w:tblW w:w="0" w:type="auto"/>
        <w:tblLook w:val="04A0" w:firstRow="1" w:lastRow="0" w:firstColumn="1" w:lastColumn="0" w:noHBand="0" w:noVBand="1"/>
      </w:tblPr>
      <w:tblGrid>
        <w:gridCol w:w="2795"/>
        <w:gridCol w:w="747"/>
        <w:gridCol w:w="440"/>
        <w:gridCol w:w="889"/>
        <w:gridCol w:w="827"/>
        <w:gridCol w:w="827"/>
        <w:gridCol w:w="440"/>
        <w:gridCol w:w="889"/>
        <w:gridCol w:w="827"/>
        <w:gridCol w:w="827"/>
        <w:gridCol w:w="440"/>
        <w:gridCol w:w="889"/>
        <w:gridCol w:w="827"/>
        <w:gridCol w:w="827"/>
      </w:tblGrid>
      <w:tr w:rsidR="00FF7C4B" w:rsidRPr="00C61F60" w14:paraId="18FA6308" w14:textId="77777777" w:rsidTr="004C3CD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841A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CE0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FB06" w14:textId="77777777" w:rsidR="00FF7C4B" w:rsidRPr="00C61F60" w:rsidRDefault="00FF7C4B" w:rsidP="004C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VC + OBT (n=23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E129" w14:textId="77777777" w:rsidR="00FF7C4B" w:rsidRPr="00C61F60" w:rsidRDefault="00FF7C4B" w:rsidP="004C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OBT only (n=30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9C69" w14:textId="77777777" w:rsidR="00FF7C4B" w:rsidRPr="00C61F60" w:rsidRDefault="00FF7C4B" w:rsidP="004C3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Total (n=53)</w:t>
            </w:r>
          </w:p>
        </w:tc>
      </w:tr>
      <w:tr w:rsidR="00FF7C4B" w:rsidRPr="00C61F60" w14:paraId="316EF0B6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D92F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D18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8EF1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932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5D0B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th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3E0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75th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1E09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2AA5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BA95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th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BA47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75th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E899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EEE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EC09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th 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E01F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75th c.</w:t>
            </w:r>
          </w:p>
        </w:tc>
      </w:tr>
      <w:tr w:rsidR="00FF7C4B" w:rsidRPr="00C61F60" w14:paraId="492BACE5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53BBB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11E9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F86C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19CA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3031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A561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1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53D7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3F64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B681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52EF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1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6C5A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9FD1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F88F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6404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1007</w:t>
            </w:r>
          </w:p>
        </w:tc>
      </w:tr>
      <w:tr w:rsidR="00FF7C4B" w:rsidRPr="00C61F60" w14:paraId="204CBB32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49845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CD4 count, cells/m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2690D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51DB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106C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F288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2FAD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DF99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D473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1BA4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449E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1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4E6E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B3C0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9D78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DC50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1001</w:t>
            </w:r>
          </w:p>
        </w:tc>
      </w:tr>
      <w:tr w:rsidR="00FF7C4B" w:rsidRPr="00C61F60" w14:paraId="133BDEEF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6273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BF9DE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DA80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390B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3D8E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6067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3D60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7BF7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8ECA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CAEB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89F9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E50C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D804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E7D5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904</w:t>
            </w:r>
          </w:p>
        </w:tc>
      </w:tr>
      <w:tr w:rsidR="00FF7C4B" w:rsidRPr="00C61F60" w14:paraId="4A43F2CD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42640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C64A1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D46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C4C28" w14:textId="1E0FA88A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DF6F95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264A4" w14:textId="59C1881A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DF6F95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B8D5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A316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6EEDF" w14:textId="708F42B5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DF6F95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6DDE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C526B" w14:textId="42FEFDDC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2A8B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03AA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6999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E3069" w14:textId="4B5DAE2C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6E4027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FF7C4B" w:rsidRPr="00C61F60" w14:paraId="51184260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6875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MI, Kg/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267B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2059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E36F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FA74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0365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082C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55BA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A670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F19F" w14:textId="63EFB23D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8538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A2C8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BFF6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1042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FF7C4B" w:rsidRPr="00C61F60" w14:paraId="3BC88A0F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7354B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43E9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2C1A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B515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B9F1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3093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4CD2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04DE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8875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D8700" w14:textId="7D95A958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6E4027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0D5C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617C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AD0A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3B30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FF7C4B" w:rsidRPr="00C61F60" w14:paraId="5761E886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542D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2AA7F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382E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2D887" w14:textId="718E975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0D6EAE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97462" w14:textId="0650E6E9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0D6EAE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29611" w14:textId="68B72753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="000D6EAE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3C21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919B6" w14:textId="556C7B36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750C80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C278B" w14:textId="3DBF9B36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750C80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5E3D3" w14:textId="7AB2433A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="00750C80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1F7D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C9816" w14:textId="23C9F565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750C80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386AB" w14:textId="15D7D7C5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750C80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21F92" w14:textId="147D5D43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="00750C80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FF7C4B" w:rsidRPr="00C61F60" w14:paraId="49C04D3E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23744" w14:textId="767ADDBA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, 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F1CB2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CAF3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A563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ABDF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6B73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EECC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E729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01FE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5526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7706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F9BE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C8BC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B97E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</w:tr>
      <w:tr w:rsidR="00FF7C4B" w:rsidRPr="00C61F60" w14:paraId="2C199DCA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01DCF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489AF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2BF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F57A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1BED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3018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EF74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0569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616B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1ADF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AB30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290C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8BA3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BE7D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</w:tr>
      <w:tr w:rsidR="00FF7C4B" w:rsidRPr="00C61F60" w14:paraId="55945284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05D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7FBE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5AE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9F8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57E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27B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49F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529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E22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3C6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F86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A87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B7C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97D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</w:tr>
      <w:tr w:rsidR="00FF7C4B" w:rsidRPr="00C61F60" w14:paraId="79A3A89F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7C21" w14:textId="1697DE9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asting glucose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C03A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3A6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3AC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630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8D4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F48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8BB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35C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245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5D9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4BB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8D9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C45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</w:tr>
      <w:tr w:rsidR="00FF7C4B" w:rsidRPr="00C61F60" w14:paraId="0081B4F3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E15D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5B2B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44C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77E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272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A54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816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D44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D12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CC50" w14:textId="286F8BC3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 w:rsidR="00781513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CD1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BAE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EC7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3BB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</w:tr>
      <w:tr w:rsidR="00FF7C4B" w:rsidRPr="00C61F60" w14:paraId="0F854285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7D1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62CE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50B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5BF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A98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E88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45C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09D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E8A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11F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9BD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D3D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491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74C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</w:tr>
      <w:tr w:rsidR="00FF7C4B" w:rsidRPr="00C61F60" w14:paraId="409793D2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AE74" w14:textId="089FAD7C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HbA1c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mol/m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4C3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BD0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E10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A76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379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5F4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860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B25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EB7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77B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7DC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B87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CB0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</w:tr>
      <w:tr w:rsidR="00FF7C4B" w:rsidRPr="00C61F60" w14:paraId="659E1AB0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AA72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9202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323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398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D55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5AE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CE3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272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19C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C49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672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B60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5F5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722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FF7C4B" w:rsidRPr="00C61F60" w14:paraId="303CC17C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B2F7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B68D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0CC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E1B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345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D7A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3C3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0C2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617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645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DC2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BF9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708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C9D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69</w:t>
            </w:r>
          </w:p>
        </w:tc>
      </w:tr>
      <w:tr w:rsidR="00FF7C4B" w:rsidRPr="00C61F60" w14:paraId="5AA8CAA4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6D3E" w14:textId="4B4C0D72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LT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I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AA0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CBD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2C1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C21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456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22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6E7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22F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9BF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5A5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D99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AC4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117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</w:tr>
      <w:tr w:rsidR="00FF7C4B" w:rsidRPr="00C61F60" w14:paraId="1F3F20F1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D471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A4E2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1D8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DE4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0FD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F1A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EDF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C83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7A8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01A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729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C06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10E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538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FF7C4B" w:rsidRPr="00C61F60" w14:paraId="14442A67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736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E71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B2D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EF3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523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199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A6B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A36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CB8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13AC" w14:textId="050400C2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</w:t>
            </w:r>
            <w:r w:rsidR="00B43A49" w:rsidRPr="00C61F60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AED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28D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D02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A6D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lang w:eastAsia="en-GB"/>
              </w:rPr>
              <w:t>44</w:t>
            </w:r>
          </w:p>
        </w:tc>
      </w:tr>
      <w:tr w:rsidR="00FF7C4B" w:rsidRPr="00C61F60" w14:paraId="681A2305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7B26" w14:textId="1FB90CD6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AST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I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307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AF3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284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AD3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283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E07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BD5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0A6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C9B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4E9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AEA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090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084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FF7C4B" w:rsidRPr="00C61F60" w14:paraId="10D80993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5C7E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3A46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438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8EE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AC2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4BD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E10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A6C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CC3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D17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C0D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90B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795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2B8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FF7C4B" w:rsidRPr="00C61F60" w14:paraId="14BD2A3E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FCE1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3196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05E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7AE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15A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A00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CF3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54A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74C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8AE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979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42F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E5C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3B5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  <w:tr w:rsidR="00FF7C4B" w:rsidRPr="00C61F60" w14:paraId="3C76D6B9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3CA1" w14:textId="574D7F83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asting TG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B77D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FC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627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B31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723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814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07D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9F8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A36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A54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5BD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B51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95E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FF7C4B" w:rsidRPr="00C61F60" w14:paraId="34CCA2C7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5132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CAC5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DF1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D1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FC3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52E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32B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E1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B6F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87A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09C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F7A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8BC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F72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FF7C4B" w:rsidRPr="00C61F60" w14:paraId="093A7E22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7473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368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596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7A6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F35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6C8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9D1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425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F78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831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875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A56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BB2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A2F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FF7C4B" w:rsidRPr="00C61F60" w14:paraId="7326110F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9700" w14:textId="6F090569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asting LDL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9AC5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1AC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52B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B5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AED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509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2B7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4AC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85F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543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8DE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F10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FF1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</w:tr>
      <w:tr w:rsidR="00FF7C4B" w:rsidRPr="00C61F60" w14:paraId="16869782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6862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3BD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52F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CB1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E06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F8A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11A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7FA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9AB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1EE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FF4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165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307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15A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FF7C4B" w:rsidRPr="00C61F60" w14:paraId="4C4D9458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1DC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6D66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E9E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028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FD6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957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B46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63F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935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C12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FC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5D3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010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8C4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FF7C4B" w:rsidRPr="00C61F60" w14:paraId="23233CFC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E20A" w14:textId="168E0BE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asting HDL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6CF3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A5E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8F7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A33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7C6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0B3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DCB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661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8C1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6BB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C35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B5A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5B4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FF7C4B" w:rsidRPr="00C61F60" w14:paraId="38D0B22B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5E00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E04B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833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03B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4D7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7FE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AB7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B33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226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29C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A48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EF7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57D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40E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FF7C4B" w:rsidRPr="00C61F60" w14:paraId="4652849F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EF0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4CA9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D1E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457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D44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614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537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A2B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812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4E2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E77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7E8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E2E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73E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</w:tr>
      <w:tr w:rsidR="00FF7C4B" w:rsidRPr="00C61F60" w14:paraId="18EB630D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97B5" w14:textId="35294460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asting TC</w:t>
            </w:r>
            <w:r w:rsidR="00702898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F3B1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873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58D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26B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28E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DC0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8AE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ACB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DE8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8AE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948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684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F03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</w:tr>
      <w:tr w:rsidR="00FF7C4B" w:rsidRPr="00C61F60" w14:paraId="453BC725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AC1D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8576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F12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7DF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94C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F39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30F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3B4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4B4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513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5DF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1AD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380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15D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</w:tr>
      <w:tr w:rsidR="00FF7C4B" w:rsidRPr="00C61F60" w14:paraId="4FA968BD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B69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00F7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DC3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3E0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DC7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FBC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C4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98D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C8B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3FC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250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942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538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B7E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8</w:t>
            </w:r>
          </w:p>
        </w:tc>
      </w:tr>
      <w:tr w:rsidR="00FF7C4B" w:rsidRPr="00C61F60" w14:paraId="2FB24B75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FC5E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asting </w:t>
            </w: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HDL:cholesterol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769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73E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E76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C0F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C0A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B8F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A8D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C9B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951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94F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442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D71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C93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</w:tr>
      <w:tr w:rsidR="00FF7C4B" w:rsidRPr="00C61F60" w14:paraId="356E1EF5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8B9D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E42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3EA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479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566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927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ED4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854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6E4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7AE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D91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74D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F64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2AC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</w:tr>
      <w:tr w:rsidR="00FF7C4B" w:rsidRPr="00C61F60" w14:paraId="0E1FB60A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659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EBE2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319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3F4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9E0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E86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D00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102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8FA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A71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86A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B32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A9D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F3C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</w:tr>
      <w:tr w:rsidR="00FF7C4B" w:rsidRPr="00C61F60" w14:paraId="2C710B7D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545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0B4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B13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09B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615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292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B1D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313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10B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6C1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3F4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D5A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EE8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1F4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</w:tr>
      <w:tr w:rsidR="00FF7C4B" w:rsidRPr="00C61F60" w14:paraId="7BE31A12" w14:textId="77777777" w:rsidTr="004C3CD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7755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9ED8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895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329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5A8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525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C6D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5A5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82D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282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787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848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8B4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36B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</w:tr>
      <w:tr w:rsidR="00FF7C4B" w:rsidRPr="00C61F60" w14:paraId="35CDAF01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2FD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BA2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C3B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2B3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92A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066D" w14:textId="64AF2B40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C03BCC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589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8BC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B6E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319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F82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B8C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5E2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7F9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</w:tr>
      <w:tr w:rsidR="00FF7C4B" w:rsidRPr="00C61F60" w14:paraId="63697C05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8977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ibroscan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dian LS, k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5461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BEE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014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0A2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724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2B3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F4F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82D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6D8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1AA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26E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22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727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FF7C4B" w:rsidRPr="00C61F60" w14:paraId="34A5BCDC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A85A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6B0C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89D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FF2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6E2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1A2C" w14:textId="059DD312" w:rsidR="00FF7C4B" w:rsidRPr="00C61F60" w:rsidRDefault="002532BC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BB37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ED6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1AC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311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356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5A4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2A6A" w14:textId="12B6FCAF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 w:rsidR="002532BC"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1AD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FF7C4B" w:rsidRPr="00C61F60" w14:paraId="3DEB3609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243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C864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749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19D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69A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3090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CD7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4CA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86E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2D2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C24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FAF9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079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CDC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</w:tr>
      <w:tr w:rsidR="00FF7C4B" w:rsidRPr="00C61F60" w14:paraId="4EF368CE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D7B5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Fibroscan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P score, dB/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E577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CE3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C2FD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5308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1BC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217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D3D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3572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308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7EC4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147A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35A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383E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47</w:t>
            </w:r>
          </w:p>
        </w:tc>
      </w:tr>
      <w:tr w:rsidR="00FF7C4B" w:rsidRPr="00080363" w14:paraId="44824019" w14:textId="77777777" w:rsidTr="00C73C5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8F35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E56E" w14:textId="77777777" w:rsidR="00FF7C4B" w:rsidRPr="00C61F60" w:rsidRDefault="00FF7C4B" w:rsidP="004C3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wk</w:t>
            </w:r>
            <w:proofErr w:type="spellEnd"/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8C7F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AE5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2C8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D503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C71C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29C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ADE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3F45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0C31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6A46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DB4B" w14:textId="77777777" w:rsidR="00FF7C4B" w:rsidRPr="00C61F60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9A40" w14:textId="77777777" w:rsidR="00FF7C4B" w:rsidRPr="00080363" w:rsidRDefault="00FF7C4B" w:rsidP="004C3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1F60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</w:tr>
    </w:tbl>
    <w:p w14:paraId="53E1D76C" w14:textId="77777777" w:rsidR="00FF7C4B" w:rsidRDefault="00FF7C4B" w:rsidP="00FF7C4B"/>
    <w:p w14:paraId="18D9D31A" w14:textId="7F34D462" w:rsidR="00E60DDD" w:rsidRDefault="00E60DDD"/>
    <w:sectPr w:rsidR="00E60DDD" w:rsidSect="00EA552F">
      <w:pgSz w:w="16838" w:h="11906" w:orient="landscape"/>
      <w:pgMar w:top="851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17D16" w14:textId="77777777" w:rsidR="008E2D82" w:rsidRDefault="008E2D82" w:rsidP="00851CF1">
      <w:pPr>
        <w:spacing w:after="0" w:line="240" w:lineRule="auto"/>
      </w:pPr>
      <w:r>
        <w:separator/>
      </w:r>
    </w:p>
  </w:endnote>
  <w:endnote w:type="continuationSeparator" w:id="0">
    <w:p w14:paraId="66620863" w14:textId="77777777" w:rsidR="008E2D82" w:rsidRDefault="008E2D82" w:rsidP="00851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5062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5C7996" w14:textId="1D4BBBED" w:rsidR="00B14576" w:rsidRDefault="00B145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B1388C" w14:textId="77777777" w:rsidR="00B14576" w:rsidRDefault="00B145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4309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93A1B" w14:textId="317DADDD" w:rsidR="00B14576" w:rsidRDefault="00B145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36E4D6" w14:textId="77777777" w:rsidR="00B14576" w:rsidRDefault="00B145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65520" w14:textId="77777777" w:rsidR="008E2D82" w:rsidRDefault="008E2D82" w:rsidP="00851CF1">
      <w:pPr>
        <w:spacing w:after="0" w:line="240" w:lineRule="auto"/>
      </w:pPr>
      <w:r>
        <w:separator/>
      </w:r>
    </w:p>
  </w:footnote>
  <w:footnote w:type="continuationSeparator" w:id="0">
    <w:p w14:paraId="3987CAE8" w14:textId="77777777" w:rsidR="008E2D82" w:rsidRDefault="008E2D82" w:rsidP="00851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734"/>
    <w:rsid w:val="00047734"/>
    <w:rsid w:val="000509A5"/>
    <w:rsid w:val="0005643C"/>
    <w:rsid w:val="00064951"/>
    <w:rsid w:val="000727E0"/>
    <w:rsid w:val="00080363"/>
    <w:rsid w:val="000D6EAE"/>
    <w:rsid w:val="000E140C"/>
    <w:rsid w:val="00106907"/>
    <w:rsid w:val="00141D95"/>
    <w:rsid w:val="00162288"/>
    <w:rsid w:val="001C6235"/>
    <w:rsid w:val="001D3171"/>
    <w:rsid w:val="001F748A"/>
    <w:rsid w:val="002532BC"/>
    <w:rsid w:val="00273959"/>
    <w:rsid w:val="00282398"/>
    <w:rsid w:val="002843F9"/>
    <w:rsid w:val="002E0110"/>
    <w:rsid w:val="002F54EB"/>
    <w:rsid w:val="0030683A"/>
    <w:rsid w:val="00306AD3"/>
    <w:rsid w:val="00344A75"/>
    <w:rsid w:val="003820C9"/>
    <w:rsid w:val="003D67BA"/>
    <w:rsid w:val="00403245"/>
    <w:rsid w:val="004249D5"/>
    <w:rsid w:val="00472461"/>
    <w:rsid w:val="004B7291"/>
    <w:rsid w:val="004F2FC2"/>
    <w:rsid w:val="00511E3F"/>
    <w:rsid w:val="005120BA"/>
    <w:rsid w:val="0052721A"/>
    <w:rsid w:val="00572F99"/>
    <w:rsid w:val="00574755"/>
    <w:rsid w:val="005A4ED6"/>
    <w:rsid w:val="005E7647"/>
    <w:rsid w:val="005F15C4"/>
    <w:rsid w:val="00620768"/>
    <w:rsid w:val="0064494E"/>
    <w:rsid w:val="00661785"/>
    <w:rsid w:val="006B1674"/>
    <w:rsid w:val="006B3D43"/>
    <w:rsid w:val="006E4027"/>
    <w:rsid w:val="006E69E9"/>
    <w:rsid w:val="00702898"/>
    <w:rsid w:val="00750C80"/>
    <w:rsid w:val="00774405"/>
    <w:rsid w:val="00781513"/>
    <w:rsid w:val="00785493"/>
    <w:rsid w:val="00792284"/>
    <w:rsid w:val="007B0CF6"/>
    <w:rsid w:val="007C03E7"/>
    <w:rsid w:val="007C5A4D"/>
    <w:rsid w:val="007F1D42"/>
    <w:rsid w:val="00814B48"/>
    <w:rsid w:val="00840322"/>
    <w:rsid w:val="00851349"/>
    <w:rsid w:val="00851CF1"/>
    <w:rsid w:val="0085629A"/>
    <w:rsid w:val="008C2191"/>
    <w:rsid w:val="008E2D82"/>
    <w:rsid w:val="009116E6"/>
    <w:rsid w:val="00990BBB"/>
    <w:rsid w:val="009C2366"/>
    <w:rsid w:val="009D6B17"/>
    <w:rsid w:val="009E3458"/>
    <w:rsid w:val="009F1D24"/>
    <w:rsid w:val="00A50AB3"/>
    <w:rsid w:val="00AA6492"/>
    <w:rsid w:val="00AD2279"/>
    <w:rsid w:val="00AD271D"/>
    <w:rsid w:val="00AD7500"/>
    <w:rsid w:val="00AE06BA"/>
    <w:rsid w:val="00AE7127"/>
    <w:rsid w:val="00B14576"/>
    <w:rsid w:val="00B168B8"/>
    <w:rsid w:val="00B2149F"/>
    <w:rsid w:val="00B43A49"/>
    <w:rsid w:val="00B66CD7"/>
    <w:rsid w:val="00B73A72"/>
    <w:rsid w:val="00B93922"/>
    <w:rsid w:val="00B9724E"/>
    <w:rsid w:val="00BC7D2A"/>
    <w:rsid w:val="00BE2FCE"/>
    <w:rsid w:val="00BF4647"/>
    <w:rsid w:val="00BF600C"/>
    <w:rsid w:val="00C03BCC"/>
    <w:rsid w:val="00C269A9"/>
    <w:rsid w:val="00C61F60"/>
    <w:rsid w:val="00C6746A"/>
    <w:rsid w:val="00C73C57"/>
    <w:rsid w:val="00C76A19"/>
    <w:rsid w:val="00C871A6"/>
    <w:rsid w:val="00CC6A7D"/>
    <w:rsid w:val="00CD0325"/>
    <w:rsid w:val="00CF7455"/>
    <w:rsid w:val="00D2426D"/>
    <w:rsid w:val="00DA0453"/>
    <w:rsid w:val="00DB7200"/>
    <w:rsid w:val="00DC3A9B"/>
    <w:rsid w:val="00DF6F95"/>
    <w:rsid w:val="00E35F9F"/>
    <w:rsid w:val="00E52D2F"/>
    <w:rsid w:val="00E60DDD"/>
    <w:rsid w:val="00EA552F"/>
    <w:rsid w:val="00F26ECE"/>
    <w:rsid w:val="00F47F3F"/>
    <w:rsid w:val="00F824C8"/>
    <w:rsid w:val="00FA49D2"/>
    <w:rsid w:val="00FA61A3"/>
    <w:rsid w:val="00FB61B0"/>
    <w:rsid w:val="00FE22F8"/>
    <w:rsid w:val="00FF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2E094"/>
  <w15:chartTrackingRefBased/>
  <w15:docId w15:val="{59A9B5D4-40D6-4994-9F27-218DE46AB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9D6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7647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851CF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51CF1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1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CF1"/>
  </w:style>
  <w:style w:type="paragraph" w:styleId="Footer">
    <w:name w:val="footer"/>
    <w:basedOn w:val="Normal"/>
    <w:link w:val="FooterChar"/>
    <w:uiPriority w:val="99"/>
    <w:unhideWhenUsed/>
    <w:rsid w:val="00851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CF1"/>
  </w:style>
  <w:style w:type="paragraph" w:styleId="BalloonText">
    <w:name w:val="Balloon Text"/>
    <w:basedOn w:val="Normal"/>
    <w:link w:val="BalloonTextChar"/>
    <w:uiPriority w:val="99"/>
    <w:semiHidden/>
    <w:unhideWhenUsed/>
    <w:rsid w:val="00056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4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59A59881679C4BA9F92051C0F2B475" ma:contentTypeVersion="21" ma:contentTypeDescription="Create a new document." ma:contentTypeScope="" ma:versionID="bf352c96ed31fdb79b42e2e8ac9858b6">
  <xsd:schema xmlns:xsd="http://www.w3.org/2001/XMLSchema" xmlns:xs="http://www.w3.org/2001/XMLSchema" xmlns:p="http://schemas.microsoft.com/office/2006/metadata/properties" xmlns:ns2="f750650f-6613-4e23-a2ce-1d4f46f67e8e" xmlns:ns3="16ff1314-95d8-4674-9649-03bee88edb88" xmlns:ns4="b2b3b332-7c05-4c9e-ac88-8c84810ea636" targetNamespace="http://schemas.microsoft.com/office/2006/metadata/properties" ma:root="true" ma:fieldsID="2c53a87c952f499dfd1fe614abb127c8" ns2:_="" ns3:_="" ns4:_="">
    <xsd:import namespace="f750650f-6613-4e23-a2ce-1d4f46f67e8e"/>
    <xsd:import namespace="16ff1314-95d8-4674-9649-03bee88edb88"/>
    <xsd:import namespace="b2b3b332-7c05-4c9e-ac88-8c84810ea6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0650f-6613-4e23-a2ce-1d4f46f67e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620fc26-8289-4c02-81ef-e580eda00c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f1314-95d8-4674-9649-03bee88edb8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b3b332-7c05-4c9e-ac88-8c84810ea636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207673f9-aaec-4ae1-ad6d-08a284a9d306}" ma:internalName="TaxCatchAll" ma:showField="CatchAllData" ma:web="762dcf12-fe76-4f22-9ce5-44b7623712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50650f-6613-4e23-a2ce-1d4f46f67e8e">
      <Terms xmlns="http://schemas.microsoft.com/office/infopath/2007/PartnerControls"/>
    </lcf76f155ced4ddcb4097134ff3c332f>
    <_Flow_SignoffStatus xmlns="f750650f-6613-4e23-a2ce-1d4f46f67e8e" xsi:nil="true"/>
    <TaxCatchAll xmlns="b2b3b332-7c05-4c9e-ac88-8c84810ea636" xsi:nil="true"/>
  </documentManagement>
</p:properties>
</file>

<file path=customXml/itemProps1.xml><?xml version="1.0" encoding="utf-8"?>
<ds:datastoreItem xmlns:ds="http://schemas.openxmlformats.org/officeDocument/2006/customXml" ds:itemID="{B0B51C5B-F8F8-4C60-BBEB-80CBC368D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50650f-6613-4e23-a2ce-1d4f46f67e8e"/>
    <ds:schemaRef ds:uri="16ff1314-95d8-4674-9649-03bee88edb88"/>
    <ds:schemaRef ds:uri="b2b3b332-7c05-4c9e-ac88-8c84810ea6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B7E267-E42B-4CA3-9F1B-0B17B88CA9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2A3A97-FB2B-4663-9260-94B7FF10A4B2}">
  <ds:schemaRefs>
    <ds:schemaRef ds:uri="http://schemas.microsoft.com/office/2006/metadata/properties"/>
    <ds:schemaRef ds:uri="http://schemas.microsoft.com/office/infopath/2007/PartnerControls"/>
    <ds:schemaRef ds:uri="f750650f-6613-4e23-a2ce-1d4f46f67e8e"/>
    <ds:schemaRef ds:uri="b2b3b332-7c05-4c9e-ac88-8c84810ea6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53</Words>
  <Characters>1170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adshaw</dc:creator>
  <cp:keywords/>
  <dc:description/>
  <cp:lastModifiedBy>Daniel Bradshaw</cp:lastModifiedBy>
  <cp:revision>2</cp:revision>
  <dcterms:created xsi:type="dcterms:W3CDTF">2023-07-07T10:03:00Z</dcterms:created>
  <dcterms:modified xsi:type="dcterms:W3CDTF">2023-07-0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59A59881679C4BA9F92051C0F2B475</vt:lpwstr>
  </property>
</Properties>
</file>